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C7EA6" w14:textId="77777777" w:rsidR="00907775" w:rsidRDefault="00907775" w:rsidP="00907775">
      <w:pPr>
        <w:spacing w:after="200" w:line="480" w:lineRule="auto"/>
        <w:jc w:val="both"/>
        <w:rPr>
          <w:b/>
          <w:bCs/>
        </w:rPr>
      </w:pPr>
      <w:r w:rsidRPr="0015659F">
        <w:rPr>
          <w:b/>
          <w:bCs/>
          <w:highlight w:val="yellow"/>
        </w:rPr>
        <w:t>Repeatable flight initiation distance is associated with nest-site characteristics in a colonial seabird</w:t>
      </w:r>
    </w:p>
    <w:p w14:paraId="38B86730" w14:textId="444624DF" w:rsidR="006312E8" w:rsidRPr="006312E8" w:rsidRDefault="006312E8" w:rsidP="006312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lang w:val="en-GB"/>
        </w:rPr>
      </w:pPr>
      <w:r w:rsidRPr="0038363C">
        <w:rPr>
          <w:rFonts w:eastAsia="Calibri"/>
          <w:b/>
          <w:bdr w:val="none" w:sz="0" w:space="0" w:color="auto"/>
        </w:rPr>
        <w:t>Table S</w:t>
      </w:r>
      <w:r>
        <w:rPr>
          <w:rFonts w:eastAsia="Calibri"/>
          <w:b/>
          <w:bdr w:val="none" w:sz="0" w:space="0" w:color="auto"/>
        </w:rPr>
        <w:t>1</w:t>
      </w:r>
      <w:r w:rsidRPr="0038363C">
        <w:rPr>
          <w:rFonts w:eastAsia="Calibri"/>
          <w:bdr w:val="none" w:sz="0" w:space="0" w:color="auto"/>
        </w:rPr>
        <w:t xml:space="preserve">: </w:t>
      </w:r>
      <w:r w:rsidRPr="0038363C">
        <w:rPr>
          <w:rFonts w:eastAsia="Calibri"/>
          <w:bdr w:val="none" w:sz="0" w:space="0" w:color="auto"/>
          <w:lang w:val="en-GB"/>
        </w:rPr>
        <w:t xml:space="preserve">Performance of the </w:t>
      </w:r>
      <w:r>
        <w:rPr>
          <w:rFonts w:eastAsia="Calibri"/>
          <w:bdr w:val="none" w:sz="0" w:space="0" w:color="auto"/>
          <w:lang w:val="en-GB"/>
        </w:rPr>
        <w:t>set of three</w:t>
      </w:r>
      <w:r w:rsidRPr="0038363C">
        <w:rPr>
          <w:rFonts w:eastAsia="Calibri"/>
          <w:bdr w:val="none" w:sz="0" w:space="0" w:color="auto"/>
          <w:lang w:val="en-GB"/>
        </w:rPr>
        <w:t xml:space="preserve"> candidate </w:t>
      </w:r>
      <w:r w:rsidR="00830330">
        <w:rPr>
          <w:rFonts w:eastAsia="Calibri"/>
          <w:bdr w:val="none" w:sz="0" w:space="0" w:color="auto"/>
          <w:lang w:val="en-GB"/>
        </w:rPr>
        <w:t>linear mixed</w:t>
      </w:r>
      <w:r w:rsidR="00830330" w:rsidRPr="0038363C">
        <w:rPr>
          <w:rFonts w:eastAsia="Calibri"/>
          <w:bdr w:val="none" w:sz="0" w:space="0" w:color="auto"/>
          <w:lang w:val="en-GB"/>
        </w:rPr>
        <w:t xml:space="preserve"> models</w:t>
      </w:r>
      <w:r w:rsidR="00830330">
        <w:rPr>
          <w:rFonts w:eastAsia="Calibri"/>
          <w:bdr w:val="none" w:sz="0" w:space="0" w:color="auto"/>
          <w:lang w:val="en-GB"/>
        </w:rPr>
        <w:t xml:space="preserve"> </w:t>
      </w:r>
      <w:r w:rsidRPr="0038363C">
        <w:rPr>
          <w:rFonts w:eastAsia="Calibri"/>
          <w:bdr w:val="none" w:sz="0" w:space="0" w:color="auto"/>
          <w:lang w:val="en-GB"/>
        </w:rPr>
        <w:t xml:space="preserve">fitted to investigate </w:t>
      </w:r>
      <w:r>
        <w:rPr>
          <w:rFonts w:eastAsia="Calibri"/>
          <w:bdr w:val="none" w:sz="0" w:space="0" w:color="auto"/>
          <w:lang w:val="en-GB"/>
        </w:rPr>
        <w:t>the extent to which</w:t>
      </w:r>
      <w:r w:rsidRPr="008526B2">
        <w:rPr>
          <w:rFonts w:eastAsia="Calibri"/>
          <w:bdr w:val="none" w:sz="0" w:space="0" w:color="auto"/>
          <w:lang w:val="en-GB"/>
        </w:rPr>
        <w:t xml:space="preserve"> </w:t>
      </w:r>
      <w:r w:rsidR="00830330">
        <w:rPr>
          <w:rFonts w:eastAsia="Calibri"/>
          <w:bdr w:val="none" w:sz="0" w:space="0" w:color="auto"/>
          <w:lang w:val="en-GB"/>
        </w:rPr>
        <w:t xml:space="preserve">nest-site characteristics could predict </w:t>
      </w:r>
      <w:r w:rsidRPr="00830330">
        <w:rPr>
          <w:rFonts w:eastAsia="Calibri"/>
          <w:b/>
          <w:bCs/>
          <w:bdr w:val="none" w:sz="0" w:space="0" w:color="auto"/>
          <w:lang w:val="en-GB"/>
        </w:rPr>
        <w:t xml:space="preserve">flight initiation distance (FID) </w:t>
      </w:r>
      <w:r>
        <w:rPr>
          <w:rFonts w:eastAsia="Calibri"/>
          <w:bdr w:val="none" w:sz="0" w:space="0" w:color="auto"/>
          <w:lang w:val="en-GB"/>
        </w:rPr>
        <w:t>behaviour</w:t>
      </w:r>
      <w:r w:rsidRPr="008526B2">
        <w:rPr>
          <w:rFonts w:eastAsia="Calibri"/>
          <w:bdr w:val="none" w:sz="0" w:space="0" w:color="auto"/>
          <w:lang w:val="en-GB"/>
        </w:rPr>
        <w:t xml:space="preserve"> </w:t>
      </w:r>
      <w:r w:rsidR="00830330">
        <w:rPr>
          <w:rFonts w:eastAsia="Calibri"/>
          <w:bdr w:val="none" w:sz="0" w:space="0" w:color="auto"/>
          <w:lang w:val="en-GB"/>
        </w:rPr>
        <w:t>of the breeding pairs</w:t>
      </w:r>
      <w:r w:rsidRPr="0038363C">
        <w:rPr>
          <w:rFonts w:eastAsia="Calibri"/>
          <w:bdr w:val="none" w:sz="0" w:space="0" w:color="auto"/>
          <w:lang w:val="en-GB"/>
        </w:rPr>
        <w:t>. Model</w:t>
      </w:r>
      <w:r>
        <w:rPr>
          <w:rFonts w:eastAsia="Calibri"/>
          <w:bdr w:val="none" w:sz="0" w:space="0" w:color="auto"/>
          <w:lang w:val="en-GB"/>
        </w:rPr>
        <w:t>(s)</w:t>
      </w:r>
      <w:r w:rsidRPr="0038363C">
        <w:rPr>
          <w:rFonts w:eastAsia="Calibri"/>
          <w:bdr w:val="none" w:sz="0" w:space="0" w:color="auto"/>
          <w:lang w:val="en-GB"/>
        </w:rPr>
        <w:t xml:space="preserve"> in bold w</w:t>
      </w:r>
      <w:r>
        <w:rPr>
          <w:rFonts w:eastAsia="Calibri"/>
          <w:bdr w:val="none" w:sz="0" w:space="0" w:color="auto"/>
          <w:lang w:val="en-GB"/>
        </w:rPr>
        <w:t>ere</w:t>
      </w:r>
      <w:r w:rsidRPr="0038363C">
        <w:rPr>
          <w:rFonts w:eastAsia="Calibri"/>
          <w:bdr w:val="none" w:sz="0" w:space="0" w:color="auto"/>
          <w:lang w:val="en-GB"/>
        </w:rPr>
        <w:t xml:space="preserve"> used for </w:t>
      </w:r>
      <w:r>
        <w:rPr>
          <w:rFonts w:eastAsia="Calibri"/>
          <w:bdr w:val="none" w:sz="0" w:space="0" w:color="auto"/>
          <w:lang w:val="en-GB"/>
        </w:rPr>
        <w:t xml:space="preserve">the </w:t>
      </w:r>
      <w:r w:rsidRPr="0038363C">
        <w:rPr>
          <w:rFonts w:eastAsia="Calibri"/>
          <w:bdr w:val="none" w:sz="0" w:space="0" w:color="auto"/>
          <w:lang w:val="en-GB"/>
        </w:rPr>
        <w:t>estimation of parameters</w:t>
      </w:r>
      <w:r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>
        <w:rPr>
          <w:rFonts w:eastAsia="Calibri"/>
          <w:bdr w:val="none" w:sz="0" w:space="0" w:color="auto"/>
          <w:lang w:val="en-GB"/>
        </w:rPr>
        <w:t xml:space="preserve"> &lt; 2). </w:t>
      </w:r>
      <w:r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C25B8B" w:rsidRPr="00C25B8B">
        <w:rPr>
          <w:rFonts w:eastAsia="Calibri"/>
          <w:bdr w:val="none" w:sz="0" w:space="0" w:color="auto"/>
          <w:lang w:val="en-GB"/>
        </w:rPr>
        <w:t>the number of FID repetitions</w:t>
      </w:r>
      <w:r w:rsidR="00C25B8B">
        <w:rPr>
          <w:rFonts w:eastAsia="Calibri"/>
          <w:bdr w:val="none" w:sz="0" w:space="0" w:color="auto"/>
          <w:lang w:val="en-GB"/>
        </w:rPr>
        <w:t xml:space="preserve"> (Repe</w:t>
      </w:r>
      <w:r w:rsidR="009476AC">
        <w:rPr>
          <w:rFonts w:eastAsia="Calibri"/>
          <w:bdr w:val="none" w:sz="0" w:space="0" w:color="auto"/>
          <w:lang w:val="en-GB"/>
        </w:rPr>
        <w:t>tition)</w:t>
      </w:r>
      <w:r w:rsidR="00C25B8B" w:rsidRPr="00C25B8B">
        <w:rPr>
          <w:rFonts w:eastAsia="Calibri"/>
          <w:bdr w:val="none" w:sz="0" w:space="0" w:color="auto"/>
          <w:lang w:val="en-GB"/>
        </w:rPr>
        <w:t>, the starting distance of the FID</w:t>
      </w:r>
      <w:r w:rsidR="009476AC">
        <w:rPr>
          <w:rFonts w:eastAsia="Calibri"/>
          <w:bdr w:val="none" w:sz="0" w:space="0" w:color="auto"/>
          <w:lang w:val="en-GB"/>
        </w:rPr>
        <w:t xml:space="preserve"> (Start)</w:t>
      </w:r>
      <w:r w:rsidR="00C25B8B" w:rsidRPr="00C25B8B">
        <w:rPr>
          <w:rFonts w:eastAsia="Calibri"/>
          <w:bdr w:val="none" w:sz="0" w:space="0" w:color="auto"/>
          <w:lang w:val="en-GB"/>
        </w:rPr>
        <w:t>,</w:t>
      </w:r>
      <w:r w:rsidR="009476AC">
        <w:rPr>
          <w:rFonts w:eastAsia="Calibri"/>
          <w:bdr w:val="none" w:sz="0" w:space="0" w:color="auto"/>
          <w:lang w:val="en-GB"/>
        </w:rPr>
        <w:t xml:space="preserve"> </w:t>
      </w:r>
      <w:r w:rsidR="00C25B8B" w:rsidRPr="00C25B8B">
        <w:rPr>
          <w:rFonts w:eastAsia="Calibri"/>
          <w:bdr w:val="none" w:sz="0" w:space="0" w:color="auto"/>
          <w:lang w:val="en-GB"/>
        </w:rPr>
        <w:t>the area more used by humans</w:t>
      </w:r>
      <w:r w:rsidR="009476AC">
        <w:rPr>
          <w:rFonts w:eastAsia="Calibri"/>
          <w:bdr w:val="none" w:sz="0" w:space="0" w:color="auto"/>
          <w:lang w:val="en-GB"/>
        </w:rPr>
        <w:t xml:space="preserve"> (Area)</w:t>
      </w:r>
      <w:r>
        <w:rPr>
          <w:rFonts w:eastAsia="Calibri"/>
          <w:bdr w:val="none" w:sz="0" w:space="0" w:color="auto"/>
          <w:lang w:val="en-GB"/>
        </w:rPr>
        <w:t>,</w:t>
      </w:r>
      <w:r w:rsidR="009476AC">
        <w:rPr>
          <w:rFonts w:eastAsia="Calibri"/>
          <w:bdr w:val="none" w:sz="0" w:space="0" w:color="auto"/>
          <w:lang w:val="en-GB"/>
        </w:rPr>
        <w:t xml:space="preserve"> </w:t>
      </w:r>
      <w:r w:rsidR="00171028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171028">
        <w:rPr>
          <w:rFonts w:eastAsia="Calibri"/>
          <w:bdr w:val="none" w:sz="0" w:space="0" w:color="auto"/>
          <w:lang w:val="en-GB"/>
        </w:rPr>
        <w:t xml:space="preserve"> (Elevation)</w:t>
      </w:r>
      <w:r w:rsidR="00171028" w:rsidRPr="00171028">
        <w:rPr>
          <w:rFonts w:eastAsia="Calibri"/>
          <w:bdr w:val="none" w:sz="0" w:space="0" w:color="auto"/>
          <w:lang w:val="en-GB"/>
        </w:rPr>
        <w:t xml:space="preserve"> and density of Common gull nests within a 5-meter radius</w:t>
      </w:r>
      <w:r w:rsidR="00171028">
        <w:rPr>
          <w:rFonts w:eastAsia="Calibri"/>
          <w:bdr w:val="none" w:sz="0" w:space="0" w:color="auto"/>
          <w:lang w:val="en-GB"/>
        </w:rPr>
        <w:t xml:space="preserve"> (Density)</w:t>
      </w:r>
      <w:r>
        <w:rPr>
          <w:rFonts w:eastAsia="Calibri"/>
          <w:bdr w:val="none" w:sz="0" w:space="0" w:color="auto"/>
          <w:lang w:val="en-GB"/>
        </w:rPr>
        <w:t xml:space="preserve"> and the two-way interactions between </w:t>
      </w:r>
      <w:r w:rsidR="00171028">
        <w:rPr>
          <w:rFonts w:eastAsia="Calibri"/>
          <w:bdr w:val="none" w:sz="0" w:space="0" w:color="auto"/>
          <w:lang w:val="en-GB"/>
        </w:rPr>
        <w:t>Elevation</w:t>
      </w:r>
      <w:r>
        <w:rPr>
          <w:rFonts w:eastAsia="Calibri"/>
          <w:bdr w:val="none" w:sz="0" w:space="0" w:color="auto"/>
          <w:lang w:val="en-GB"/>
        </w:rPr>
        <w:t xml:space="preserve"> and Density.</w:t>
      </w:r>
      <w:r w:rsidR="00130379">
        <w:rPr>
          <w:rFonts w:eastAsia="Calibri"/>
          <w:bdr w:val="none" w:sz="0" w:space="0" w:color="auto"/>
          <w:lang w:val="en-GB"/>
        </w:rPr>
        <w:t xml:space="preserve"> The </w:t>
      </w:r>
      <w:r w:rsidR="00130379">
        <w:t>breeding pair</w:t>
      </w:r>
      <w:r w:rsidR="00130379" w:rsidRPr="00BE71D0">
        <w:t xml:space="preserve"> identity was included as a random effect</w:t>
      </w:r>
      <w:r w:rsidR="00130379">
        <w:t xml:space="preserve"> in each model</w:t>
      </w:r>
      <w:r w:rsidR="00130379" w:rsidRPr="00BE71D0">
        <w:t xml:space="preserve"> to</w:t>
      </w:r>
      <w:r w:rsidR="00130379">
        <w:t xml:space="preserve"> account for the non-independence of data originating from the same pair and</w:t>
      </w:r>
      <w:r w:rsidR="00130379" w:rsidRPr="00BE71D0">
        <w:t xml:space="preserve"> avoid pseudo-replication issues</w:t>
      </w:r>
      <w:r w:rsidR="007F34DE">
        <w:t xml:space="preserve">, and the year the data were collected </w:t>
      </w:r>
      <w:r w:rsidR="007F34DE" w:rsidRPr="007F34DE">
        <w:t>to control for unexplained variance due to inter-annual variation</w:t>
      </w:r>
      <w:r w:rsidR="00130379">
        <w:t>.</w:t>
      </w:r>
      <w:r w:rsidR="00130379">
        <w:rPr>
          <w:rFonts w:eastAsia="Calibri"/>
          <w:bdr w:val="none" w:sz="0" w:space="0" w:color="auto"/>
          <w:lang w:val="en-GB"/>
        </w:rPr>
        <w:t xml:space="preserve"> </w:t>
      </w:r>
      <w:proofErr w:type="spellStart"/>
      <w:r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>
        <w:rPr>
          <w:rFonts w:eastAsia="Calibri"/>
          <w:bdr w:val="none" w:sz="0" w:space="0" w:color="auto"/>
          <w:lang w:val="en-GB"/>
        </w:rPr>
        <w:t>,</w:t>
      </w:r>
      <w:r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Pr="0038363C">
        <w:rPr>
          <w:rFonts w:eastAsia="Calibri"/>
          <w:bdr w:val="none" w:sz="0" w:space="0" w:color="auto"/>
          <w:lang w:val="en-GB"/>
        </w:rPr>
        <w:t>).</w:t>
      </w: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7F34DE" w:rsidRPr="004B31C6" w14:paraId="1D1AF5AA" w14:textId="77777777" w:rsidTr="00BD0A1E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93F4C" w14:textId="77777777" w:rsidR="007F34DE" w:rsidRPr="004B31C6" w:rsidRDefault="007F34DE" w:rsidP="00BD0A1E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E2A6A" w14:textId="77777777" w:rsidR="007F34DE" w:rsidRPr="004B31C6" w:rsidRDefault="007F34DE" w:rsidP="00BD0A1E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DFC40" w14:textId="77777777" w:rsidR="007F34DE" w:rsidRPr="004B31C6" w:rsidRDefault="007F34DE" w:rsidP="00BD0A1E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2F1A0" w14:textId="77777777" w:rsidR="007F34DE" w:rsidRPr="004B31C6" w:rsidRDefault="007F34DE" w:rsidP="00BD0A1E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C60D0" w14:textId="77777777" w:rsidR="007F34DE" w:rsidRPr="004B31C6" w:rsidRDefault="007F34DE" w:rsidP="00BD0A1E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7F34DE" w:rsidRPr="004B31C6" w14:paraId="2FD87805" w14:textId="77777777" w:rsidTr="00E65A7E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F3607" w14:textId="33F9932E" w:rsidR="007F34DE" w:rsidRPr="004B31C6" w:rsidRDefault="0048251E" w:rsidP="00BD0A1E">
            <w:r>
              <w:rPr>
                <w:b/>
                <w:bCs/>
                <w:i/>
                <w:iCs/>
                <w:lang w:val="en-GB"/>
              </w:rPr>
              <w:t>I</w:t>
            </w:r>
            <w:r w:rsidRPr="0048251E">
              <w:rPr>
                <w:b/>
                <w:bCs/>
                <w:i/>
                <w:iCs/>
                <w:lang w:val="en-GB"/>
              </w:rPr>
              <w:t>nfluence o</w:t>
            </w:r>
            <w:r>
              <w:rPr>
                <w:b/>
                <w:bCs/>
                <w:i/>
                <w:iCs/>
                <w:lang w:val="en-GB"/>
              </w:rPr>
              <w:t>f nest-site characteristics</w:t>
            </w:r>
          </w:p>
        </w:tc>
      </w:tr>
      <w:tr w:rsidR="007F34DE" w:rsidRPr="004B31C6" w14:paraId="4E11C7F2" w14:textId="77777777" w:rsidTr="00BD0A1E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12A9D" w14:textId="34C542AF" w:rsidR="007F34DE" w:rsidRPr="00E65A7E" w:rsidRDefault="0054781F" w:rsidP="00BD0A1E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A7E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Repetition + Start + Area + Density + Elev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C97DC" w14:textId="4FC26D45" w:rsidR="007F34DE" w:rsidRPr="00E65A7E" w:rsidRDefault="00E65A7E" w:rsidP="00BD0A1E">
            <w:pPr>
              <w:tabs>
                <w:tab w:val="left" w:pos="937"/>
              </w:tabs>
              <w:jc w:val="center"/>
              <w:rPr>
                <w:b/>
                <w:bCs/>
              </w:rPr>
            </w:pPr>
            <w:r w:rsidRPr="00E65A7E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AB010" w14:textId="5378DC79" w:rsidR="007F34DE" w:rsidRPr="00E65A7E" w:rsidRDefault="00E65A7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A7E">
              <w:rPr>
                <w:rStyle w:val="Aucun"/>
                <w:rFonts w:eastAsia="Lucida Console"/>
                <w:b/>
                <w:bCs/>
                <w:u w:color="000000"/>
              </w:rPr>
              <w:t>616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100D2" w14:textId="77777777" w:rsidR="007F34DE" w:rsidRPr="00E65A7E" w:rsidRDefault="007F34D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A7E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95C2B" w14:textId="6C30B28C" w:rsidR="007F34DE" w:rsidRPr="00E65A7E" w:rsidRDefault="007F34D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A7E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E65A7E" w:rsidRPr="00E65A7E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60</w:t>
            </w:r>
          </w:p>
        </w:tc>
      </w:tr>
      <w:tr w:rsidR="007F34DE" w:rsidRPr="004B31C6" w14:paraId="29BCB678" w14:textId="77777777" w:rsidTr="00E65A7E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05F17" w14:textId="2CCF4D16" w:rsidR="007F34DE" w:rsidRPr="00C715D1" w:rsidRDefault="0048251E" w:rsidP="004825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15D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Influence of nest-site characteristics</w:t>
            </w:r>
            <w:r w:rsidR="00166FD4" w:rsidRPr="00C715D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and their interaction</w:t>
            </w:r>
          </w:p>
        </w:tc>
      </w:tr>
      <w:tr w:rsidR="007F34DE" w:rsidRPr="004B31C6" w14:paraId="7BD63127" w14:textId="77777777" w:rsidTr="00BD0A1E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39C86" w14:textId="77777777" w:rsidR="007F34DE" w:rsidRPr="00E65A7E" w:rsidRDefault="0054781F" w:rsidP="00BD0A1E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A7E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Repetition + Start + Area + Density + Elevation +</w:t>
            </w:r>
          </w:p>
          <w:p w14:paraId="47B0ED83" w14:textId="79687CBA" w:rsidR="0054781F" w:rsidRPr="00E65A7E" w:rsidRDefault="0054781F" w:rsidP="00BD0A1E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A7E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*Elev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4A536" w14:textId="3D19E320" w:rsidR="007F34DE" w:rsidRPr="00E65A7E" w:rsidRDefault="00E65A7E" w:rsidP="00BD0A1E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65A7E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2F4AB" w14:textId="6D93E9B1" w:rsidR="007F34DE" w:rsidRPr="00E65A7E" w:rsidRDefault="00E65A7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 w:rsidRPr="00E65A7E">
              <w:rPr>
                <w:rStyle w:val="Aucun"/>
                <w:rFonts w:eastAsia="Lucida Console"/>
                <w:b/>
                <w:bCs/>
                <w:u w:color="000000"/>
              </w:rPr>
              <w:t>6165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0F4C0" w14:textId="09B89EF9" w:rsidR="007F34DE" w:rsidRPr="00E65A7E" w:rsidRDefault="00E65A7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E65A7E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8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A3F2B" w14:textId="69721DB9" w:rsidR="007F34DE" w:rsidRPr="00E65A7E" w:rsidRDefault="007F34D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E65A7E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E65A7E" w:rsidRPr="00E65A7E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40</w:t>
            </w:r>
          </w:p>
        </w:tc>
      </w:tr>
      <w:tr w:rsidR="007F34DE" w:rsidRPr="004B31C6" w14:paraId="2B3D09BD" w14:textId="77777777" w:rsidTr="00E65A7E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8B1E2" w14:textId="50364C9F" w:rsidR="007F34DE" w:rsidRPr="00C715D1" w:rsidRDefault="0048251E" w:rsidP="004825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u w:color="000000"/>
                <w:lang w:val="en-GB"/>
              </w:rPr>
            </w:pPr>
            <w:r w:rsidRPr="00C715D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o influence of nest-site characteristics</w:t>
            </w:r>
          </w:p>
        </w:tc>
      </w:tr>
      <w:tr w:rsidR="007F34DE" w:rsidRPr="004B31C6" w14:paraId="5B315DAA" w14:textId="77777777" w:rsidTr="00BD0A1E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B5AF2" w14:textId="734F175E" w:rsidR="007F34DE" w:rsidRDefault="0054781F" w:rsidP="00BD0A1E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Repetition + Start + Are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CD419" w14:textId="7F8B8E72" w:rsidR="007F34DE" w:rsidRDefault="00E65A7E" w:rsidP="00BD0A1E">
            <w:pPr>
              <w:tabs>
                <w:tab w:val="left" w:pos="937"/>
              </w:tabs>
              <w:jc w:val="center"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1A94A" w14:textId="79C56417" w:rsidR="007F34DE" w:rsidRDefault="00E65A7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u w:color="000000"/>
              </w:rPr>
            </w:pPr>
            <w:r>
              <w:rPr>
                <w:rStyle w:val="Aucun"/>
                <w:rFonts w:eastAsia="Lucida Console"/>
                <w:u w:color="000000"/>
              </w:rPr>
              <w:t>6188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82611" w14:textId="5DB45D3A" w:rsidR="007F34DE" w:rsidRPr="008526B2" w:rsidRDefault="00E65A7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24.4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93E21" w14:textId="2554A176" w:rsidR="007F34DE" w:rsidRPr="008526B2" w:rsidRDefault="007F34DE" w:rsidP="00BD0A1E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</w:t>
            </w:r>
            <w:r w:rsidR="00E65A7E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0</w:t>
            </w:r>
          </w:p>
        </w:tc>
      </w:tr>
    </w:tbl>
    <w:p w14:paraId="3D491BB3" w14:textId="77777777" w:rsidR="006312E8" w:rsidRPr="006312E8" w:rsidRDefault="006312E8" w:rsidP="008526B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/>
          <w:bdr w:val="none" w:sz="0" w:space="0" w:color="auto"/>
          <w:lang w:val="en-GB"/>
        </w:rPr>
      </w:pPr>
    </w:p>
    <w:p w14:paraId="27224F03" w14:textId="109488D4" w:rsidR="008252A5" w:rsidRPr="006312E8" w:rsidRDefault="0038363C" w:rsidP="00646B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lang w:val="en-GB"/>
        </w:rPr>
      </w:pPr>
      <w:r w:rsidRPr="0038363C">
        <w:rPr>
          <w:rFonts w:eastAsia="Calibri"/>
          <w:b/>
          <w:bdr w:val="none" w:sz="0" w:space="0" w:color="auto"/>
        </w:rPr>
        <w:lastRenderedPageBreak/>
        <w:t>Table S</w:t>
      </w:r>
      <w:r w:rsidR="007F34DE">
        <w:rPr>
          <w:rFonts w:eastAsia="Calibri"/>
          <w:b/>
          <w:bdr w:val="none" w:sz="0" w:space="0" w:color="auto"/>
        </w:rPr>
        <w:t>2</w:t>
      </w:r>
      <w:r w:rsidRPr="0038363C">
        <w:rPr>
          <w:rFonts w:eastAsia="Calibri"/>
          <w:bdr w:val="none" w:sz="0" w:space="0" w:color="auto"/>
        </w:rPr>
        <w:t xml:space="preserve">: </w:t>
      </w:r>
      <w:r w:rsidR="00371FEF" w:rsidRPr="0038363C">
        <w:rPr>
          <w:rFonts w:eastAsia="Calibri"/>
          <w:bdr w:val="none" w:sz="0" w:space="0" w:color="auto"/>
          <w:lang w:val="en-GB"/>
        </w:rPr>
        <w:t xml:space="preserve">Performance of the </w:t>
      </w:r>
      <w:r w:rsidR="00371FEF">
        <w:rPr>
          <w:rFonts w:eastAsia="Calibri"/>
          <w:bdr w:val="none" w:sz="0" w:space="0" w:color="auto"/>
          <w:lang w:val="en-GB"/>
        </w:rPr>
        <w:t>set of three</w:t>
      </w:r>
      <w:r w:rsidR="00371FEF" w:rsidRPr="0038363C">
        <w:rPr>
          <w:rFonts w:eastAsia="Calibri"/>
          <w:bdr w:val="none" w:sz="0" w:space="0" w:color="auto"/>
          <w:lang w:val="en-GB"/>
        </w:rPr>
        <w:t xml:space="preserve"> candidate </w:t>
      </w:r>
      <w:r w:rsidR="00371FEF">
        <w:rPr>
          <w:rFonts w:eastAsia="Calibri"/>
          <w:bdr w:val="none" w:sz="0" w:space="0" w:color="auto"/>
          <w:lang w:val="en-GB"/>
        </w:rPr>
        <w:t xml:space="preserve">generalised </w:t>
      </w:r>
      <w:r w:rsidR="00371FEF" w:rsidRPr="0038363C">
        <w:rPr>
          <w:rFonts w:eastAsia="Calibri"/>
          <w:bdr w:val="none" w:sz="0" w:space="0" w:color="auto"/>
          <w:lang w:val="en-GB"/>
        </w:rPr>
        <w:t xml:space="preserve">linear models </w:t>
      </w:r>
      <w:r w:rsidR="00371FEF">
        <w:rPr>
          <w:rFonts w:eastAsia="Calibri"/>
          <w:bdr w:val="none" w:sz="0" w:space="0" w:color="auto"/>
          <w:lang w:val="en-GB"/>
        </w:rPr>
        <w:t xml:space="preserve">(Binomial family) </w:t>
      </w:r>
      <w:r w:rsidRPr="0038363C">
        <w:rPr>
          <w:rFonts w:eastAsia="Calibri"/>
          <w:bdr w:val="none" w:sz="0" w:space="0" w:color="auto"/>
          <w:lang w:val="en-GB"/>
        </w:rPr>
        <w:t xml:space="preserve">fitted to investigate </w:t>
      </w:r>
      <w:r w:rsidR="0021397C">
        <w:rPr>
          <w:rFonts w:eastAsia="Calibri"/>
          <w:bdr w:val="none" w:sz="0" w:space="0" w:color="auto"/>
          <w:lang w:val="en-GB"/>
        </w:rPr>
        <w:t>the extent to which</w:t>
      </w:r>
      <w:r w:rsidR="008526B2" w:rsidRPr="008526B2">
        <w:rPr>
          <w:rFonts w:eastAsia="Calibri"/>
          <w:bdr w:val="none" w:sz="0" w:space="0" w:color="auto"/>
          <w:lang w:val="en-GB"/>
        </w:rPr>
        <w:t xml:space="preserve"> </w:t>
      </w:r>
      <w:r w:rsidR="0021397C">
        <w:rPr>
          <w:rFonts w:eastAsia="Calibri"/>
          <w:bdr w:val="none" w:sz="0" w:space="0" w:color="auto"/>
          <w:lang w:val="en-GB"/>
        </w:rPr>
        <w:t>flight initiation distance (FID) behaviour</w:t>
      </w:r>
      <w:r w:rsidR="008526B2" w:rsidRPr="008526B2">
        <w:rPr>
          <w:rFonts w:eastAsia="Calibri"/>
          <w:bdr w:val="none" w:sz="0" w:space="0" w:color="auto"/>
          <w:lang w:val="en-GB"/>
        </w:rPr>
        <w:t xml:space="preserve"> </w:t>
      </w:r>
      <w:r w:rsidR="00ED3370">
        <w:rPr>
          <w:rFonts w:eastAsia="Calibri"/>
          <w:bdr w:val="none" w:sz="0" w:space="0" w:color="auto"/>
          <w:lang w:val="en-GB"/>
        </w:rPr>
        <w:t>is linked to</w:t>
      </w:r>
      <w:r w:rsidR="00B47144">
        <w:rPr>
          <w:rFonts w:eastAsia="Calibri"/>
          <w:bdr w:val="none" w:sz="0" w:space="0" w:color="auto"/>
          <w:lang w:val="en-GB"/>
        </w:rPr>
        <w:t xml:space="preserve"> </w:t>
      </w:r>
      <w:r w:rsidR="00DB55ED">
        <w:rPr>
          <w:rFonts w:eastAsia="Calibri"/>
          <w:b/>
          <w:bCs/>
          <w:bdr w:val="none" w:sz="0" w:space="0" w:color="auto"/>
          <w:lang w:val="en-GB"/>
        </w:rPr>
        <w:t>hatching success</w:t>
      </w:r>
      <w:r w:rsidR="00B47144">
        <w:rPr>
          <w:rFonts w:eastAsia="Calibri"/>
          <w:bdr w:val="none" w:sz="0" w:space="0" w:color="auto"/>
          <w:lang w:val="en-GB"/>
        </w:rPr>
        <w:t xml:space="preserve"> per </w:t>
      </w:r>
      <w:r w:rsidR="00DB55ED">
        <w:rPr>
          <w:rFonts w:eastAsia="Calibri"/>
          <w:bdr w:val="none" w:sz="0" w:space="0" w:color="auto"/>
          <w:lang w:val="en-GB"/>
        </w:rPr>
        <w:t>breeding pair</w:t>
      </w:r>
      <w:r w:rsidRPr="0038363C">
        <w:rPr>
          <w:rFonts w:eastAsia="Calibri"/>
          <w:bdr w:val="none" w:sz="0" w:space="0" w:color="auto"/>
          <w:lang w:val="en-GB"/>
        </w:rPr>
        <w:t xml:space="preserve">. </w:t>
      </w:r>
      <w:r w:rsidR="00B469DA" w:rsidRPr="0038363C">
        <w:rPr>
          <w:rFonts w:eastAsia="Calibri"/>
          <w:bdr w:val="none" w:sz="0" w:space="0" w:color="auto"/>
          <w:lang w:val="en-GB"/>
        </w:rPr>
        <w:t>Model</w:t>
      </w:r>
      <w:r w:rsidR="00B469DA">
        <w:rPr>
          <w:rFonts w:eastAsia="Calibri"/>
          <w:bdr w:val="none" w:sz="0" w:space="0" w:color="auto"/>
          <w:lang w:val="en-GB"/>
        </w:rPr>
        <w:t>(s)</w:t>
      </w:r>
      <w:r w:rsidR="00B469DA" w:rsidRPr="0038363C">
        <w:rPr>
          <w:rFonts w:eastAsia="Calibri"/>
          <w:bdr w:val="none" w:sz="0" w:space="0" w:color="auto"/>
          <w:lang w:val="en-GB"/>
        </w:rPr>
        <w:t xml:space="preserve"> in bold w</w:t>
      </w:r>
      <w:r w:rsidR="00B469DA">
        <w:rPr>
          <w:rFonts w:eastAsia="Calibri"/>
          <w:bdr w:val="none" w:sz="0" w:space="0" w:color="auto"/>
          <w:lang w:val="en-GB"/>
        </w:rPr>
        <w:t>ere</w:t>
      </w:r>
      <w:r w:rsidR="00B469DA" w:rsidRPr="0038363C">
        <w:rPr>
          <w:rFonts w:eastAsia="Calibri"/>
          <w:bdr w:val="none" w:sz="0" w:space="0" w:color="auto"/>
          <w:lang w:val="en-GB"/>
        </w:rPr>
        <w:t xml:space="preserve"> used for </w:t>
      </w:r>
      <w:r w:rsidR="00B469DA">
        <w:rPr>
          <w:rFonts w:eastAsia="Calibri"/>
          <w:bdr w:val="none" w:sz="0" w:space="0" w:color="auto"/>
          <w:lang w:val="en-GB"/>
        </w:rPr>
        <w:t xml:space="preserve">the </w:t>
      </w:r>
      <w:r w:rsidR="00B469DA" w:rsidRPr="0038363C">
        <w:rPr>
          <w:rFonts w:eastAsia="Calibri"/>
          <w:bdr w:val="none" w:sz="0" w:space="0" w:color="auto"/>
          <w:lang w:val="en-GB"/>
        </w:rPr>
        <w:t>estimation of parameters</w:t>
      </w:r>
      <w:r w:rsidR="00B469DA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B469DA"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B469DA">
        <w:rPr>
          <w:rFonts w:eastAsia="Calibri"/>
          <w:bdr w:val="none" w:sz="0" w:space="0" w:color="auto"/>
          <w:lang w:val="en-GB"/>
        </w:rPr>
        <w:t xml:space="preserve"> &lt; 2)</w:t>
      </w:r>
      <w:r w:rsidR="008526B2">
        <w:rPr>
          <w:rFonts w:eastAsia="Calibri"/>
          <w:bdr w:val="none" w:sz="0" w:space="0" w:color="auto"/>
          <w:lang w:val="en-GB"/>
        </w:rPr>
        <w:t xml:space="preserve">. </w:t>
      </w:r>
      <w:r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1E270F">
        <w:rPr>
          <w:rFonts w:eastAsia="Calibri"/>
          <w:bdr w:val="none" w:sz="0" w:space="0" w:color="auto"/>
          <w:lang w:val="en-GB"/>
        </w:rPr>
        <w:t xml:space="preserve">mean adjusted </w:t>
      </w:r>
      <w:r w:rsidR="00B47144">
        <w:rPr>
          <w:rFonts w:eastAsia="Calibri"/>
          <w:bdr w:val="none" w:sz="0" w:space="0" w:color="auto"/>
          <w:lang w:val="en-GB"/>
        </w:rPr>
        <w:t>FID</w:t>
      </w:r>
      <w:r w:rsidR="001E270F">
        <w:rPr>
          <w:rFonts w:eastAsia="Calibri"/>
          <w:bdr w:val="none" w:sz="0" w:space="0" w:color="auto"/>
          <w:lang w:val="en-GB"/>
        </w:rPr>
        <w:t xml:space="preserve"> (FID)</w:t>
      </w:r>
      <w:r w:rsidR="00C26F8E">
        <w:rPr>
          <w:rFonts w:eastAsia="Calibri"/>
          <w:bdr w:val="none" w:sz="0" w:space="0" w:color="auto"/>
          <w:lang w:val="en-GB"/>
        </w:rPr>
        <w:t xml:space="preserve">, </w:t>
      </w:r>
      <w:r w:rsidR="00C26F8E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C26F8E">
        <w:rPr>
          <w:rFonts w:eastAsia="Calibri"/>
          <w:bdr w:val="none" w:sz="0" w:space="0" w:color="auto"/>
          <w:lang w:val="en-GB"/>
        </w:rPr>
        <w:t xml:space="preserve"> (Elevation)</w:t>
      </w:r>
      <w:r w:rsidR="00C26F8E">
        <w:rPr>
          <w:rFonts w:eastAsia="Calibri"/>
          <w:bdr w:val="none" w:sz="0" w:space="0" w:color="auto"/>
          <w:lang w:val="en-GB"/>
        </w:rPr>
        <w:t>,</w:t>
      </w:r>
      <w:r w:rsidR="00C26F8E" w:rsidRPr="00171028">
        <w:rPr>
          <w:rFonts w:eastAsia="Calibri"/>
          <w:bdr w:val="none" w:sz="0" w:space="0" w:color="auto"/>
          <w:lang w:val="en-GB"/>
        </w:rPr>
        <w:t xml:space="preserve"> density of Common gull nests within a 5-meter radius</w:t>
      </w:r>
      <w:r w:rsidR="00C26F8E">
        <w:rPr>
          <w:rFonts w:eastAsia="Calibri"/>
          <w:bdr w:val="none" w:sz="0" w:space="0" w:color="auto"/>
          <w:lang w:val="en-GB"/>
        </w:rPr>
        <w:t xml:space="preserve"> (Density)</w:t>
      </w:r>
      <w:r w:rsidR="00646B4A">
        <w:rPr>
          <w:rFonts w:eastAsia="Calibri"/>
          <w:bdr w:val="none" w:sz="0" w:space="0" w:color="auto"/>
          <w:lang w:val="en-GB"/>
        </w:rPr>
        <w:t>, Year of data collection</w:t>
      </w:r>
      <w:r w:rsidR="001E270F">
        <w:rPr>
          <w:rFonts w:eastAsia="Calibri"/>
          <w:bdr w:val="none" w:sz="0" w:space="0" w:color="auto"/>
          <w:lang w:val="en-GB"/>
        </w:rPr>
        <w:t xml:space="preserve"> (Year)</w:t>
      </w:r>
      <w:r w:rsidR="00646B4A">
        <w:rPr>
          <w:rFonts w:eastAsia="Calibri"/>
          <w:bdr w:val="none" w:sz="0" w:space="0" w:color="auto"/>
          <w:lang w:val="en-GB"/>
        </w:rPr>
        <w:t>,</w:t>
      </w:r>
      <w:r w:rsidR="00C26F8E">
        <w:rPr>
          <w:rFonts w:eastAsia="Calibri"/>
          <w:bdr w:val="none" w:sz="0" w:space="0" w:color="auto"/>
          <w:lang w:val="en-GB"/>
        </w:rPr>
        <w:t xml:space="preserve"> and the two-way interactions between Elevation and </w:t>
      </w:r>
      <w:r w:rsidR="00646B4A">
        <w:rPr>
          <w:rFonts w:eastAsia="Calibri"/>
          <w:bdr w:val="none" w:sz="0" w:space="0" w:color="auto"/>
          <w:lang w:val="en-GB"/>
        </w:rPr>
        <w:t>FID and Density and FID</w:t>
      </w:r>
      <w:r w:rsidR="00C26F8E">
        <w:rPr>
          <w:rFonts w:eastAsia="Calibri"/>
          <w:bdr w:val="none" w:sz="0" w:space="0" w:color="auto"/>
          <w:lang w:val="en-GB"/>
        </w:rPr>
        <w:t>.</w:t>
      </w:r>
      <w:r w:rsidR="00646B4A">
        <w:rPr>
          <w:rFonts w:eastAsia="Calibri"/>
          <w:bdr w:val="none" w:sz="0" w:space="0" w:color="auto"/>
          <w:lang w:val="en-GB"/>
        </w:rPr>
        <w:t xml:space="preserve"> </w:t>
      </w:r>
      <w:proofErr w:type="spellStart"/>
      <w:r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 w:rsidR="006312E8">
        <w:rPr>
          <w:rFonts w:eastAsia="Calibri"/>
          <w:bdr w:val="none" w:sz="0" w:space="0" w:color="auto"/>
          <w:lang w:val="en-GB"/>
        </w:rPr>
        <w:t>,</w:t>
      </w:r>
      <w:r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Pr="0038363C">
        <w:rPr>
          <w:rFonts w:eastAsia="Calibri"/>
          <w:bdr w:val="none" w:sz="0" w:space="0" w:color="auto"/>
          <w:lang w:val="en-GB"/>
        </w:rPr>
        <w:t>).</w:t>
      </w: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2A7EA1" w:rsidRPr="004B31C6" w14:paraId="5D2A738F" w14:textId="77777777" w:rsidTr="004B31C6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5DC03" w14:textId="77777777" w:rsidR="002A7EA1" w:rsidRPr="004B31C6" w:rsidRDefault="00093133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64AEA" w14:textId="77777777" w:rsidR="002A7EA1" w:rsidRPr="004B31C6" w:rsidRDefault="00093133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4B519" w14:textId="77777777" w:rsidR="002A7EA1" w:rsidRPr="004B31C6" w:rsidRDefault="00093133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43B81" w14:textId="77777777" w:rsidR="002A7EA1" w:rsidRPr="004B31C6" w:rsidRDefault="00093133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B78EA" w14:textId="77777777" w:rsidR="002A7EA1" w:rsidRPr="004B31C6" w:rsidRDefault="00093133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2A7EA1" w:rsidRPr="004B31C6" w14:paraId="5B9A1C8E" w14:textId="77777777" w:rsidTr="00C715D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02AE3" w14:textId="0BF02ADE" w:rsidR="002A7EA1" w:rsidRPr="00C715D1" w:rsidRDefault="00C715D1">
            <w:pPr>
              <w:rPr>
                <w:b/>
                <w:bCs/>
                <w:i/>
                <w:iCs/>
              </w:rPr>
            </w:pPr>
            <w:r w:rsidRPr="00C715D1">
              <w:rPr>
                <w:b/>
                <w:bCs/>
                <w:i/>
                <w:iCs/>
              </w:rPr>
              <w:t>No influence of FID</w:t>
            </w:r>
          </w:p>
        </w:tc>
      </w:tr>
      <w:tr w:rsidR="002A7EA1" w:rsidRPr="004B31C6" w14:paraId="3E980824" w14:textId="77777777" w:rsidTr="008526B2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66879" w14:textId="2D068CC8" w:rsidR="002A7EA1" w:rsidRPr="004B31C6" w:rsidRDefault="00C715D1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 + Elevation + Ye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2D196" w14:textId="29B75E11" w:rsidR="002A7EA1" w:rsidRPr="004B31C6" w:rsidRDefault="00D049C7" w:rsidP="008526B2">
            <w:pPr>
              <w:tabs>
                <w:tab w:val="left" w:pos="937"/>
              </w:tabs>
              <w:jc w:val="center"/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F22FD" w14:textId="73175DAE" w:rsidR="002A7EA1" w:rsidRPr="004B31C6" w:rsidRDefault="00D049C7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63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DFFEE" w14:textId="77777777" w:rsidR="002A7EA1" w:rsidRPr="004B31C6" w:rsidRDefault="00093133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013E4" w14:textId="2F5C2F49" w:rsidR="002A7EA1" w:rsidRPr="004B31C6" w:rsidRDefault="00093133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D049C7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50</w:t>
            </w:r>
          </w:p>
        </w:tc>
      </w:tr>
      <w:tr w:rsidR="00581E0F" w:rsidRPr="004B31C6" w14:paraId="695660B6" w14:textId="77777777" w:rsidTr="00C715D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8EC83" w14:textId="7BBCC1D7" w:rsidR="00581E0F" w:rsidRPr="00C715D1" w:rsidRDefault="00C715D1" w:rsidP="00C715D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15D1">
              <w:rPr>
                <w:rFonts w:ascii="Times New Roman" w:hAnsi="Times New Roman" w:cs="Times New Roman"/>
                <w:b/>
                <w:bCs/>
                <w:i/>
                <w:iCs/>
              </w:rPr>
              <w:t>Influence of FID</w:t>
            </w:r>
          </w:p>
        </w:tc>
      </w:tr>
      <w:tr w:rsidR="006B364A" w:rsidRPr="004B31C6" w14:paraId="1E8B19B7" w14:textId="77777777" w:rsidTr="008526B2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7D168" w14:textId="44F90C6F" w:rsidR="006B364A" w:rsidRPr="004473A6" w:rsidRDefault="00C715D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3A6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 + Elevation + Year</w:t>
            </w:r>
            <w:r w:rsidRPr="004473A6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F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9799F" w14:textId="786DF20F" w:rsidR="006B364A" w:rsidRPr="004473A6" w:rsidRDefault="00D049C7" w:rsidP="008526B2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73A6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B7F89" w14:textId="6B0AD89A" w:rsidR="006B364A" w:rsidRPr="004473A6" w:rsidRDefault="00D049C7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 w:rsidRPr="004473A6">
              <w:rPr>
                <w:rStyle w:val="Aucun"/>
                <w:rFonts w:eastAsia="Lucida Console"/>
                <w:b/>
                <w:bCs/>
                <w:u w:color="000000"/>
              </w:rPr>
              <w:t>63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87C25" w14:textId="42FF890A" w:rsidR="006B364A" w:rsidRPr="004473A6" w:rsidRDefault="00D049C7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4473A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3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F54F4" w14:textId="1808F5F1" w:rsidR="006B364A" w:rsidRPr="004473A6" w:rsidRDefault="00E74AC1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4473A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D049C7" w:rsidRPr="004473A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43</w:t>
            </w:r>
          </w:p>
        </w:tc>
      </w:tr>
      <w:tr w:rsidR="00581E0F" w:rsidRPr="004B31C6" w14:paraId="437B3FF1" w14:textId="77777777" w:rsidTr="00C715D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CC054" w14:textId="45E62ECE" w:rsidR="00581E0F" w:rsidRPr="004473A6" w:rsidRDefault="00C715D1" w:rsidP="00C715D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</w:pPr>
            <w:r w:rsidRPr="004473A6"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  <w:t>Influence of FID according to Density and Elevation</w:t>
            </w:r>
          </w:p>
        </w:tc>
      </w:tr>
      <w:tr w:rsidR="006B364A" w:rsidRPr="004B31C6" w14:paraId="4B540C1A" w14:textId="77777777" w:rsidTr="008526B2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FDDB2" w14:textId="77777777" w:rsidR="00C715D1" w:rsidRDefault="00C715D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Density + Elevation + Year</w:t>
            </w: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 + FID +</w:t>
            </w:r>
          </w:p>
          <w:p w14:paraId="46505073" w14:textId="4FC7B10B" w:rsidR="006B364A" w:rsidRPr="00C715D1" w:rsidRDefault="00C715D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FID*Density + FID*Elev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B1D61" w14:textId="790CD42C" w:rsidR="006B364A" w:rsidRDefault="00D049C7" w:rsidP="008526B2">
            <w:pPr>
              <w:tabs>
                <w:tab w:val="left" w:pos="937"/>
              </w:tabs>
              <w:jc w:val="center"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2BE4C" w14:textId="20F59966" w:rsidR="006B364A" w:rsidRDefault="00D049C7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u w:color="000000"/>
              </w:rPr>
            </w:pPr>
            <w:r>
              <w:rPr>
                <w:rStyle w:val="Aucun"/>
                <w:rFonts w:eastAsia="Lucida Console"/>
                <w:u w:color="000000"/>
              </w:rPr>
              <w:t>64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B3BF5" w14:textId="4EF2DAFD" w:rsidR="006B364A" w:rsidRPr="008526B2" w:rsidRDefault="00D049C7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3.8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7F161" w14:textId="51C37B1F" w:rsidR="006B364A" w:rsidRPr="008526B2" w:rsidRDefault="00E74AC1" w:rsidP="008526B2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</w:t>
            </w:r>
            <w:r w:rsidR="00D049C7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7</w:t>
            </w:r>
          </w:p>
        </w:tc>
      </w:tr>
    </w:tbl>
    <w:p w14:paraId="2FAA018D" w14:textId="77777777" w:rsidR="002A7EA1" w:rsidRDefault="002A7EA1" w:rsidP="008526B2">
      <w:pPr>
        <w:pStyle w:val="Corps"/>
        <w:spacing w:line="480" w:lineRule="auto"/>
        <w:jc w:val="both"/>
      </w:pPr>
    </w:p>
    <w:p w14:paraId="373E5792" w14:textId="72009C04" w:rsidR="007C4DDC" w:rsidRPr="008526B2" w:rsidRDefault="007C4DDC" w:rsidP="007C4DD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dr w:val="none" w:sz="0" w:space="0" w:color="auto"/>
          <w:lang w:val="en-GB"/>
        </w:rPr>
      </w:pPr>
      <w:r w:rsidRPr="0038363C">
        <w:rPr>
          <w:rFonts w:eastAsia="Calibri"/>
          <w:b/>
          <w:bdr w:val="none" w:sz="0" w:space="0" w:color="auto"/>
        </w:rPr>
        <w:t>Table S</w:t>
      </w:r>
      <w:r w:rsidR="007F34DE">
        <w:rPr>
          <w:rFonts w:eastAsia="Calibri"/>
          <w:b/>
          <w:bdr w:val="none" w:sz="0" w:space="0" w:color="auto"/>
        </w:rPr>
        <w:t>3</w:t>
      </w:r>
      <w:r w:rsidRPr="0038363C">
        <w:rPr>
          <w:rFonts w:eastAsia="Calibri"/>
          <w:bdr w:val="none" w:sz="0" w:space="0" w:color="auto"/>
        </w:rPr>
        <w:t xml:space="preserve">: 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Performance of the </w:t>
      </w:r>
      <w:r w:rsidR="00A157A1">
        <w:rPr>
          <w:rFonts w:eastAsia="Calibri"/>
          <w:bdr w:val="none" w:sz="0" w:space="0" w:color="auto"/>
          <w:lang w:val="en-GB"/>
        </w:rPr>
        <w:t>set of three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 candidate </w:t>
      </w:r>
      <w:r w:rsidR="00A157A1">
        <w:rPr>
          <w:rFonts w:eastAsia="Calibri"/>
          <w:bdr w:val="none" w:sz="0" w:space="0" w:color="auto"/>
          <w:lang w:val="en-GB"/>
        </w:rPr>
        <w:t xml:space="preserve">generalised 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linear models </w:t>
      </w:r>
      <w:r w:rsidR="00A157A1">
        <w:rPr>
          <w:rFonts w:eastAsia="Calibri"/>
          <w:bdr w:val="none" w:sz="0" w:space="0" w:color="auto"/>
          <w:lang w:val="en-GB"/>
        </w:rPr>
        <w:t xml:space="preserve">(Binomial family) 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fitted to investigate </w:t>
      </w:r>
      <w:r w:rsidR="00A157A1">
        <w:rPr>
          <w:rFonts w:eastAsia="Calibri"/>
          <w:bdr w:val="none" w:sz="0" w:space="0" w:color="auto"/>
          <w:lang w:val="en-GB"/>
        </w:rPr>
        <w:t>the extent to which</w:t>
      </w:r>
      <w:r w:rsidR="00A157A1" w:rsidRPr="008526B2">
        <w:rPr>
          <w:rFonts w:eastAsia="Calibri"/>
          <w:bdr w:val="none" w:sz="0" w:space="0" w:color="auto"/>
          <w:lang w:val="en-GB"/>
        </w:rPr>
        <w:t xml:space="preserve"> </w:t>
      </w:r>
      <w:r w:rsidR="00A157A1">
        <w:rPr>
          <w:rFonts w:eastAsia="Calibri"/>
          <w:bdr w:val="none" w:sz="0" w:space="0" w:color="auto"/>
          <w:lang w:val="en-GB"/>
        </w:rPr>
        <w:t>flight initiation distance (FID) behaviour</w:t>
      </w:r>
      <w:r w:rsidR="00A157A1" w:rsidRPr="008526B2">
        <w:rPr>
          <w:rFonts w:eastAsia="Calibri"/>
          <w:bdr w:val="none" w:sz="0" w:space="0" w:color="auto"/>
          <w:lang w:val="en-GB"/>
        </w:rPr>
        <w:t xml:space="preserve"> </w:t>
      </w:r>
      <w:r w:rsidR="00A157A1">
        <w:rPr>
          <w:rFonts w:eastAsia="Calibri"/>
          <w:bdr w:val="none" w:sz="0" w:space="0" w:color="auto"/>
          <w:lang w:val="en-GB"/>
        </w:rPr>
        <w:t>is linked to</w:t>
      </w:r>
      <w:r w:rsidR="00A157A1">
        <w:rPr>
          <w:rFonts w:eastAsia="Calibri"/>
          <w:bdr w:val="none" w:sz="0" w:space="0" w:color="auto"/>
          <w:lang w:val="en-GB"/>
        </w:rPr>
        <w:t xml:space="preserve"> the</w:t>
      </w:r>
      <w:r w:rsidR="00A157A1">
        <w:rPr>
          <w:rFonts w:eastAsia="Calibri"/>
          <w:bdr w:val="none" w:sz="0" w:space="0" w:color="auto"/>
          <w:lang w:val="en-GB"/>
        </w:rPr>
        <w:t xml:space="preserve"> </w:t>
      </w:r>
      <w:r w:rsidR="00A157A1">
        <w:rPr>
          <w:rFonts w:eastAsia="Calibri"/>
          <w:b/>
          <w:bCs/>
          <w:bdr w:val="none" w:sz="0" w:space="0" w:color="auto"/>
          <w:lang w:val="en-GB"/>
        </w:rPr>
        <w:t>probability of having at least 1 chick</w:t>
      </w:r>
      <w:r w:rsidR="00A157A1">
        <w:rPr>
          <w:rFonts w:eastAsia="Calibri"/>
          <w:bdr w:val="none" w:sz="0" w:space="0" w:color="auto"/>
          <w:lang w:val="en-GB"/>
        </w:rPr>
        <w:t xml:space="preserve"> per breeding pair</w:t>
      </w:r>
      <w:r w:rsidR="00A157A1" w:rsidRPr="0038363C">
        <w:rPr>
          <w:rFonts w:eastAsia="Calibri"/>
          <w:bdr w:val="none" w:sz="0" w:space="0" w:color="auto"/>
          <w:lang w:val="en-GB"/>
        </w:rPr>
        <w:t>. Model</w:t>
      </w:r>
      <w:r w:rsidR="00A157A1">
        <w:rPr>
          <w:rFonts w:eastAsia="Calibri"/>
          <w:bdr w:val="none" w:sz="0" w:space="0" w:color="auto"/>
          <w:lang w:val="en-GB"/>
        </w:rPr>
        <w:t>(s)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 in bold w</w:t>
      </w:r>
      <w:r w:rsidR="00A157A1">
        <w:rPr>
          <w:rFonts w:eastAsia="Calibri"/>
          <w:bdr w:val="none" w:sz="0" w:space="0" w:color="auto"/>
          <w:lang w:val="en-GB"/>
        </w:rPr>
        <w:t>ere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 used for </w:t>
      </w:r>
      <w:r w:rsidR="00A157A1">
        <w:rPr>
          <w:rFonts w:eastAsia="Calibri"/>
          <w:bdr w:val="none" w:sz="0" w:space="0" w:color="auto"/>
          <w:lang w:val="en-GB"/>
        </w:rPr>
        <w:t xml:space="preserve">the </w:t>
      </w:r>
      <w:r w:rsidR="00A157A1" w:rsidRPr="0038363C">
        <w:rPr>
          <w:rFonts w:eastAsia="Calibri"/>
          <w:bdr w:val="none" w:sz="0" w:space="0" w:color="auto"/>
          <w:lang w:val="en-GB"/>
        </w:rPr>
        <w:t>estimation of parameters</w:t>
      </w:r>
      <w:r w:rsidR="00A157A1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A157A1"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A157A1">
        <w:rPr>
          <w:rFonts w:eastAsia="Calibri"/>
          <w:bdr w:val="none" w:sz="0" w:space="0" w:color="auto"/>
          <w:lang w:val="en-GB"/>
        </w:rPr>
        <w:t xml:space="preserve"> &lt; 2). 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1E270F">
        <w:rPr>
          <w:rFonts w:eastAsia="Calibri"/>
          <w:bdr w:val="none" w:sz="0" w:space="0" w:color="auto"/>
          <w:lang w:val="en-GB"/>
        </w:rPr>
        <w:t xml:space="preserve">mean adjusted </w:t>
      </w:r>
      <w:r w:rsidR="00A157A1">
        <w:rPr>
          <w:rFonts w:eastAsia="Calibri"/>
          <w:bdr w:val="none" w:sz="0" w:space="0" w:color="auto"/>
          <w:lang w:val="en-GB"/>
        </w:rPr>
        <w:t>FID</w:t>
      </w:r>
      <w:r w:rsidR="001E270F">
        <w:rPr>
          <w:rFonts w:eastAsia="Calibri"/>
          <w:bdr w:val="none" w:sz="0" w:space="0" w:color="auto"/>
          <w:lang w:val="en-GB"/>
        </w:rPr>
        <w:t xml:space="preserve"> (FID)</w:t>
      </w:r>
      <w:r w:rsidR="00A157A1">
        <w:rPr>
          <w:rFonts w:eastAsia="Calibri"/>
          <w:bdr w:val="none" w:sz="0" w:space="0" w:color="auto"/>
          <w:lang w:val="en-GB"/>
        </w:rPr>
        <w:t xml:space="preserve">, </w:t>
      </w:r>
      <w:r w:rsidR="00A157A1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A157A1">
        <w:rPr>
          <w:rFonts w:eastAsia="Calibri"/>
          <w:bdr w:val="none" w:sz="0" w:space="0" w:color="auto"/>
          <w:lang w:val="en-GB"/>
        </w:rPr>
        <w:t xml:space="preserve"> (Elevation),</w:t>
      </w:r>
      <w:r w:rsidR="00A157A1" w:rsidRPr="00171028">
        <w:rPr>
          <w:rFonts w:eastAsia="Calibri"/>
          <w:bdr w:val="none" w:sz="0" w:space="0" w:color="auto"/>
          <w:lang w:val="en-GB"/>
        </w:rPr>
        <w:t xml:space="preserve"> density of Common gull nests within a 5-meter radius</w:t>
      </w:r>
      <w:r w:rsidR="00A157A1">
        <w:rPr>
          <w:rFonts w:eastAsia="Calibri"/>
          <w:bdr w:val="none" w:sz="0" w:space="0" w:color="auto"/>
          <w:lang w:val="en-GB"/>
        </w:rPr>
        <w:t xml:space="preserve"> (Density), Year of data collection</w:t>
      </w:r>
      <w:r w:rsidR="001E270F">
        <w:rPr>
          <w:rFonts w:eastAsia="Calibri"/>
          <w:bdr w:val="none" w:sz="0" w:space="0" w:color="auto"/>
          <w:lang w:val="en-GB"/>
        </w:rPr>
        <w:t xml:space="preserve"> (Year)</w:t>
      </w:r>
      <w:r w:rsidR="00A157A1">
        <w:rPr>
          <w:rFonts w:eastAsia="Calibri"/>
          <w:bdr w:val="none" w:sz="0" w:space="0" w:color="auto"/>
          <w:lang w:val="en-GB"/>
        </w:rPr>
        <w:t xml:space="preserve">, </w:t>
      </w:r>
      <w:r w:rsidR="00A157A1">
        <w:rPr>
          <w:rFonts w:eastAsia="Calibri"/>
          <w:bdr w:val="none" w:sz="0" w:space="0" w:color="auto"/>
          <w:lang w:val="en-GB"/>
        </w:rPr>
        <w:lastRenderedPageBreak/>
        <w:t xml:space="preserve">and the two-way interactions between Elevation and FID and Density and FID. </w:t>
      </w:r>
      <w:proofErr w:type="spellStart"/>
      <w:r w:rsidR="00A157A1"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="00A157A1"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 w:rsidR="00A157A1">
        <w:rPr>
          <w:rFonts w:eastAsia="Calibri"/>
          <w:bdr w:val="none" w:sz="0" w:space="0" w:color="auto"/>
          <w:lang w:val="en-GB"/>
        </w:rPr>
        <w:t>,</w:t>
      </w:r>
      <w:r w:rsidR="00A157A1"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="00A157A1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A157A1"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="00A157A1"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="00A157A1" w:rsidRPr="0038363C">
        <w:rPr>
          <w:rFonts w:eastAsia="Calibri"/>
          <w:bdr w:val="none" w:sz="0" w:space="0" w:color="auto"/>
          <w:lang w:val="en-GB"/>
        </w:rPr>
        <w:t>).</w:t>
      </w: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FD742A" w:rsidRPr="004B31C6" w14:paraId="00113789" w14:textId="77777777" w:rsidTr="00CA0C81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4D6D" w14:textId="77777777" w:rsidR="00FD742A" w:rsidRPr="004B31C6" w:rsidRDefault="00FD742A" w:rsidP="00CA0C81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E02C0" w14:textId="77777777" w:rsidR="00FD742A" w:rsidRPr="004B31C6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C4369" w14:textId="77777777" w:rsidR="00FD742A" w:rsidRPr="004B31C6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2EDD0" w14:textId="77777777" w:rsidR="00FD742A" w:rsidRPr="004B31C6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9EFCB" w14:textId="77777777" w:rsidR="00FD742A" w:rsidRPr="004B31C6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FD742A" w:rsidRPr="004B31C6" w14:paraId="2FEA6D7E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C2EC1" w14:textId="77777777" w:rsidR="00FD742A" w:rsidRPr="00C715D1" w:rsidRDefault="00FD742A" w:rsidP="00CA0C81">
            <w:pPr>
              <w:rPr>
                <w:b/>
                <w:bCs/>
                <w:i/>
                <w:iCs/>
              </w:rPr>
            </w:pPr>
            <w:r w:rsidRPr="00C715D1">
              <w:rPr>
                <w:b/>
                <w:bCs/>
                <w:i/>
                <w:iCs/>
              </w:rPr>
              <w:t>No influence of FID</w:t>
            </w:r>
          </w:p>
        </w:tc>
      </w:tr>
      <w:tr w:rsidR="00FD742A" w:rsidRPr="004B31C6" w14:paraId="6242163C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757E9" w14:textId="77777777" w:rsidR="00FD742A" w:rsidRPr="004B31C6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 + Elevation + Ye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45705" w14:textId="77777777" w:rsidR="00FD742A" w:rsidRPr="004B31C6" w:rsidRDefault="00FD742A" w:rsidP="00CA0C81">
            <w:pPr>
              <w:tabs>
                <w:tab w:val="left" w:pos="937"/>
              </w:tabs>
              <w:jc w:val="center"/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B1854" w14:textId="0C24A184" w:rsidR="00FD742A" w:rsidRPr="004B31C6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23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15397" w14:textId="77777777" w:rsidR="00FD742A" w:rsidRPr="004B31C6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0921C" w14:textId="30C10D43" w:rsidR="00FD742A" w:rsidRPr="004B31C6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70</w:t>
            </w:r>
          </w:p>
        </w:tc>
      </w:tr>
      <w:tr w:rsidR="00FD742A" w:rsidRPr="004B31C6" w14:paraId="0C0849E8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BE260" w14:textId="77777777" w:rsidR="00FD742A" w:rsidRPr="00FD742A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i/>
                <w:iCs/>
              </w:rPr>
            </w:pPr>
            <w:r w:rsidRPr="00FD742A">
              <w:rPr>
                <w:rFonts w:ascii="Times New Roman" w:hAnsi="Times New Roman" w:cs="Times New Roman"/>
                <w:i/>
                <w:iCs/>
              </w:rPr>
              <w:t>Influence of FID</w:t>
            </w:r>
          </w:p>
        </w:tc>
      </w:tr>
      <w:tr w:rsidR="00FD742A" w:rsidRPr="004B31C6" w14:paraId="494ED5B4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7F245" w14:textId="77777777" w:rsidR="00FD742A" w:rsidRPr="00FD742A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FD742A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Density + Elevation + Year + F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60242" w14:textId="77777777" w:rsidR="00FD742A" w:rsidRPr="00FD742A" w:rsidRDefault="00FD742A" w:rsidP="00CA0C81">
            <w:pPr>
              <w:tabs>
                <w:tab w:val="left" w:pos="937"/>
              </w:tabs>
              <w:jc w:val="center"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D742A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15280" w14:textId="6C3FFAF1" w:rsidR="00FD742A" w:rsidRPr="00FD742A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u w:color="000000"/>
              </w:rPr>
            </w:pPr>
            <w:r>
              <w:rPr>
                <w:rStyle w:val="Aucun"/>
                <w:rFonts w:eastAsia="Lucida Console"/>
                <w:u w:color="000000"/>
              </w:rPr>
              <w:t>236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6DF01" w14:textId="68D72173" w:rsidR="00FD742A" w:rsidRPr="00FD742A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2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5EF6C" w14:textId="7FDA5C47" w:rsidR="00FD742A" w:rsidRPr="00FD742A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 w:rsidRPr="00FD742A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</w:t>
            </w: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25</w:t>
            </w:r>
          </w:p>
        </w:tc>
      </w:tr>
      <w:tr w:rsidR="00FD742A" w:rsidRPr="004B31C6" w14:paraId="11053617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94190" w14:textId="77777777" w:rsidR="00FD742A" w:rsidRPr="004473A6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</w:pPr>
            <w:r w:rsidRPr="004473A6"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  <w:t>Influence of FID according to Density and Elevation</w:t>
            </w:r>
          </w:p>
        </w:tc>
      </w:tr>
      <w:tr w:rsidR="00FD742A" w:rsidRPr="004B31C6" w14:paraId="25D377D6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BEBD" w14:textId="77777777" w:rsidR="00FD742A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Density + Elevation + Year</w:t>
            </w: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 + FID +</w:t>
            </w:r>
          </w:p>
          <w:p w14:paraId="54BA1CD8" w14:textId="77777777" w:rsidR="00FD742A" w:rsidRPr="00C715D1" w:rsidRDefault="00FD742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FID*Density + FID*Elev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16F8D" w14:textId="77777777" w:rsidR="00FD742A" w:rsidRDefault="00FD742A" w:rsidP="00CA0C81">
            <w:pPr>
              <w:tabs>
                <w:tab w:val="left" w:pos="937"/>
              </w:tabs>
              <w:jc w:val="center"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128FA" w14:textId="11AD8907" w:rsidR="00FD742A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u w:color="000000"/>
              </w:rPr>
            </w:pPr>
            <w:r>
              <w:rPr>
                <w:rStyle w:val="Aucun"/>
                <w:rFonts w:eastAsia="Lucida Console"/>
                <w:u w:color="000000"/>
              </w:rPr>
              <w:t>239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DAD80" w14:textId="05DF9787" w:rsidR="00FD742A" w:rsidRPr="008526B2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5.2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5FE8E" w14:textId="3267AF3A" w:rsidR="00FD742A" w:rsidRPr="008526B2" w:rsidRDefault="00FD742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0</w:t>
            </w: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5</w:t>
            </w:r>
          </w:p>
        </w:tc>
      </w:tr>
    </w:tbl>
    <w:p w14:paraId="1840D780" w14:textId="77777777" w:rsidR="00FD742A" w:rsidRDefault="00FD742A" w:rsidP="003278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/>
          <w:bdr w:val="none" w:sz="0" w:space="0" w:color="auto"/>
        </w:rPr>
      </w:pPr>
    </w:p>
    <w:p w14:paraId="48FBF161" w14:textId="27C1170B" w:rsidR="005F2883" w:rsidRDefault="0032786A" w:rsidP="003278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dr w:val="none" w:sz="0" w:space="0" w:color="auto"/>
          <w:lang w:val="en-GB"/>
        </w:rPr>
      </w:pPr>
      <w:r w:rsidRPr="0038363C">
        <w:rPr>
          <w:rFonts w:eastAsia="Calibri"/>
          <w:b/>
          <w:bdr w:val="none" w:sz="0" w:space="0" w:color="auto"/>
        </w:rPr>
        <w:t>Table S</w:t>
      </w:r>
      <w:r w:rsidR="007F34DE">
        <w:rPr>
          <w:rFonts w:eastAsia="Calibri"/>
          <w:b/>
          <w:bdr w:val="none" w:sz="0" w:space="0" w:color="auto"/>
        </w:rPr>
        <w:t>4</w:t>
      </w:r>
      <w:r w:rsidRPr="0038363C">
        <w:rPr>
          <w:rFonts w:eastAsia="Calibri"/>
          <w:bdr w:val="none" w:sz="0" w:space="0" w:color="auto"/>
        </w:rPr>
        <w:t xml:space="preserve">: </w:t>
      </w:r>
      <w:r w:rsidRPr="0038363C">
        <w:rPr>
          <w:rFonts w:eastAsia="Calibri"/>
          <w:bdr w:val="none" w:sz="0" w:space="0" w:color="auto"/>
          <w:lang w:val="en-GB"/>
        </w:rPr>
        <w:t xml:space="preserve">Performance of the subset of candidate linear models within a </w:t>
      </w:r>
      <w:proofErr w:type="spellStart"/>
      <w:r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Pr="0038363C">
        <w:rPr>
          <w:rFonts w:eastAsia="Calibri"/>
          <w:bdr w:val="none" w:sz="0" w:space="0" w:color="auto"/>
          <w:lang w:val="en-GB"/>
        </w:rPr>
        <w:t xml:space="preserve"> &lt; 2 fitted to investigate </w:t>
      </w:r>
      <w:r>
        <w:rPr>
          <w:rFonts w:eastAsia="Calibri"/>
          <w:bdr w:val="none" w:sz="0" w:space="0" w:color="auto"/>
          <w:lang w:val="en-GB"/>
        </w:rPr>
        <w:t>the extent to</w:t>
      </w:r>
      <w:r w:rsidR="003F2BFC">
        <w:rPr>
          <w:rFonts w:eastAsia="Calibri"/>
          <w:bdr w:val="none" w:sz="0" w:space="0" w:color="auto"/>
          <w:lang w:val="en-GB"/>
        </w:rPr>
        <w:t xml:space="preserve"> which</w:t>
      </w:r>
      <w:r>
        <w:rPr>
          <w:rFonts w:eastAsia="Calibri"/>
          <w:bdr w:val="none" w:sz="0" w:space="0" w:color="auto"/>
          <w:lang w:val="en-GB"/>
        </w:rPr>
        <w:t xml:space="preserve"> </w:t>
      </w:r>
      <w:r w:rsidR="003F2BFC">
        <w:rPr>
          <w:rFonts w:eastAsia="Calibri"/>
          <w:bdr w:val="none" w:sz="0" w:space="0" w:color="auto"/>
          <w:lang w:val="en-GB"/>
        </w:rPr>
        <w:t>flight initiation distance (FID) behaviour</w:t>
      </w:r>
      <w:r w:rsidR="003F2BFC" w:rsidRPr="008526B2">
        <w:rPr>
          <w:rFonts w:eastAsia="Calibri"/>
          <w:bdr w:val="none" w:sz="0" w:space="0" w:color="auto"/>
          <w:lang w:val="en-GB"/>
        </w:rPr>
        <w:t xml:space="preserve"> </w:t>
      </w:r>
      <w:r w:rsidR="003F2BFC">
        <w:rPr>
          <w:rFonts w:eastAsia="Calibri"/>
          <w:bdr w:val="none" w:sz="0" w:space="0" w:color="auto"/>
          <w:lang w:val="en-GB"/>
        </w:rPr>
        <w:t xml:space="preserve">is linked to the </w:t>
      </w:r>
      <w:r w:rsidR="003F2BFC">
        <w:rPr>
          <w:rFonts w:eastAsia="Calibri"/>
          <w:b/>
          <w:bCs/>
          <w:bdr w:val="none" w:sz="0" w:space="0" w:color="auto"/>
          <w:lang w:val="en-GB"/>
        </w:rPr>
        <w:t>clutch mass</w:t>
      </w:r>
      <w:r w:rsidR="003F2BFC">
        <w:rPr>
          <w:rFonts w:eastAsia="Calibri"/>
          <w:bdr w:val="none" w:sz="0" w:space="0" w:color="auto"/>
          <w:lang w:val="en-GB"/>
        </w:rPr>
        <w:t xml:space="preserve"> per breeding pair</w:t>
      </w:r>
      <w:r w:rsidR="00663540">
        <w:rPr>
          <w:rFonts w:eastAsia="Calibri"/>
          <w:bdr w:val="none" w:sz="0" w:space="0" w:color="auto"/>
          <w:lang w:val="en-GB"/>
        </w:rPr>
        <w:t xml:space="preserve">. </w:t>
      </w:r>
      <w:r w:rsidR="005F2883" w:rsidRPr="0038363C">
        <w:rPr>
          <w:rFonts w:eastAsia="Calibri"/>
          <w:bdr w:val="none" w:sz="0" w:space="0" w:color="auto"/>
          <w:lang w:val="en-GB"/>
        </w:rPr>
        <w:t>Model</w:t>
      </w:r>
      <w:r w:rsidR="005F2883">
        <w:rPr>
          <w:rFonts w:eastAsia="Calibri"/>
          <w:bdr w:val="none" w:sz="0" w:space="0" w:color="auto"/>
          <w:lang w:val="en-GB"/>
        </w:rPr>
        <w:t>(s)</w:t>
      </w:r>
      <w:r w:rsidR="005F2883" w:rsidRPr="0038363C">
        <w:rPr>
          <w:rFonts w:eastAsia="Calibri"/>
          <w:bdr w:val="none" w:sz="0" w:space="0" w:color="auto"/>
          <w:lang w:val="en-GB"/>
        </w:rPr>
        <w:t xml:space="preserve"> in bold w</w:t>
      </w:r>
      <w:r w:rsidR="005F2883">
        <w:rPr>
          <w:rFonts w:eastAsia="Calibri"/>
          <w:bdr w:val="none" w:sz="0" w:space="0" w:color="auto"/>
          <w:lang w:val="en-GB"/>
        </w:rPr>
        <w:t>ere</w:t>
      </w:r>
      <w:r w:rsidR="005F2883" w:rsidRPr="0038363C">
        <w:rPr>
          <w:rFonts w:eastAsia="Calibri"/>
          <w:bdr w:val="none" w:sz="0" w:space="0" w:color="auto"/>
          <w:lang w:val="en-GB"/>
        </w:rPr>
        <w:t xml:space="preserve"> used for </w:t>
      </w:r>
      <w:r w:rsidR="005F2883">
        <w:rPr>
          <w:rFonts w:eastAsia="Calibri"/>
          <w:bdr w:val="none" w:sz="0" w:space="0" w:color="auto"/>
          <w:lang w:val="en-GB"/>
        </w:rPr>
        <w:t xml:space="preserve">the </w:t>
      </w:r>
      <w:r w:rsidR="005F2883" w:rsidRPr="0038363C">
        <w:rPr>
          <w:rFonts w:eastAsia="Calibri"/>
          <w:bdr w:val="none" w:sz="0" w:space="0" w:color="auto"/>
          <w:lang w:val="en-GB"/>
        </w:rPr>
        <w:t>estimation of parameters</w:t>
      </w:r>
      <w:r w:rsidR="005F2883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5F2883"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5F2883">
        <w:rPr>
          <w:rFonts w:eastAsia="Calibri"/>
          <w:bdr w:val="none" w:sz="0" w:space="0" w:color="auto"/>
          <w:lang w:val="en-GB"/>
        </w:rPr>
        <w:t xml:space="preserve"> &lt; 2). </w:t>
      </w:r>
      <w:r w:rsidR="005F2883"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663540">
        <w:rPr>
          <w:rFonts w:eastAsia="Calibri"/>
          <w:bdr w:val="none" w:sz="0" w:space="0" w:color="auto"/>
          <w:lang w:val="en-GB"/>
        </w:rPr>
        <w:t xml:space="preserve">mean adjusted </w:t>
      </w:r>
      <w:r w:rsidR="00663540">
        <w:rPr>
          <w:rFonts w:eastAsia="Calibri"/>
          <w:bdr w:val="none" w:sz="0" w:space="0" w:color="auto"/>
          <w:lang w:val="en-GB"/>
        </w:rPr>
        <w:t>FID</w:t>
      </w:r>
      <w:r w:rsidR="00663540">
        <w:rPr>
          <w:rFonts w:eastAsia="Calibri"/>
          <w:bdr w:val="none" w:sz="0" w:space="0" w:color="auto"/>
          <w:lang w:val="en-GB"/>
        </w:rPr>
        <w:t xml:space="preserve"> (FID)</w:t>
      </w:r>
      <w:r w:rsidR="00663540">
        <w:rPr>
          <w:rFonts w:eastAsia="Calibri"/>
          <w:bdr w:val="none" w:sz="0" w:space="0" w:color="auto"/>
          <w:lang w:val="en-GB"/>
        </w:rPr>
        <w:t xml:space="preserve">, </w:t>
      </w:r>
      <w:r w:rsidR="00663540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663540">
        <w:rPr>
          <w:rFonts w:eastAsia="Calibri"/>
          <w:bdr w:val="none" w:sz="0" w:space="0" w:color="auto"/>
          <w:lang w:val="en-GB"/>
        </w:rPr>
        <w:t xml:space="preserve"> (Elevation),</w:t>
      </w:r>
      <w:r w:rsidR="00663540" w:rsidRPr="00171028">
        <w:rPr>
          <w:rFonts w:eastAsia="Calibri"/>
          <w:bdr w:val="none" w:sz="0" w:space="0" w:color="auto"/>
          <w:lang w:val="en-GB"/>
        </w:rPr>
        <w:t xml:space="preserve"> density of Common gull nests within a 5-meter radius</w:t>
      </w:r>
      <w:r w:rsidR="00663540">
        <w:rPr>
          <w:rFonts w:eastAsia="Calibri"/>
          <w:bdr w:val="none" w:sz="0" w:space="0" w:color="auto"/>
          <w:lang w:val="en-GB"/>
        </w:rPr>
        <w:t xml:space="preserve"> (Density), Year of data collection</w:t>
      </w:r>
      <w:r w:rsidR="001E270F">
        <w:rPr>
          <w:rFonts w:eastAsia="Calibri"/>
          <w:bdr w:val="none" w:sz="0" w:space="0" w:color="auto"/>
          <w:lang w:val="en-GB"/>
        </w:rPr>
        <w:t xml:space="preserve"> (Year), Number of eggs in the nest (Eggs)</w:t>
      </w:r>
      <w:r w:rsidR="00663540">
        <w:rPr>
          <w:rFonts w:eastAsia="Calibri"/>
          <w:bdr w:val="none" w:sz="0" w:space="0" w:color="auto"/>
          <w:lang w:val="en-GB"/>
        </w:rPr>
        <w:t>, and the two-way interactions between Elevation and FID and Density and FID</w:t>
      </w:r>
      <w:r w:rsidR="004E679A">
        <w:rPr>
          <w:rFonts w:eastAsia="Calibri"/>
          <w:bdr w:val="none" w:sz="0" w:space="0" w:color="auto"/>
          <w:lang w:val="en-GB"/>
        </w:rPr>
        <w:t>.</w:t>
      </w:r>
      <w:r w:rsidR="005F2883">
        <w:rPr>
          <w:rFonts w:eastAsia="Calibri"/>
          <w:bdr w:val="none" w:sz="0" w:space="0" w:color="auto"/>
          <w:lang w:val="en-GB"/>
        </w:rPr>
        <w:t xml:space="preserve"> </w:t>
      </w:r>
      <w:proofErr w:type="spellStart"/>
      <w:r w:rsidR="005F2883"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="005F2883"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 w:rsidR="005F2883">
        <w:rPr>
          <w:rFonts w:eastAsia="Calibri"/>
          <w:bdr w:val="none" w:sz="0" w:space="0" w:color="auto"/>
          <w:lang w:val="en-GB"/>
        </w:rPr>
        <w:t>,</w:t>
      </w:r>
      <w:r w:rsidR="005F2883"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="005F2883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5F2883"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="005F2883"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="005F2883" w:rsidRPr="0038363C">
        <w:rPr>
          <w:rFonts w:eastAsia="Calibri"/>
          <w:bdr w:val="none" w:sz="0" w:space="0" w:color="auto"/>
          <w:lang w:val="en-GB"/>
        </w:rPr>
        <w:t>).</w:t>
      </w:r>
    </w:p>
    <w:p w14:paraId="3C9EEB19" w14:textId="77777777" w:rsidR="001E270F" w:rsidRPr="008526B2" w:rsidRDefault="001E270F" w:rsidP="003278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dr w:val="none" w:sz="0" w:space="0" w:color="auto"/>
          <w:lang w:val="en-GB"/>
        </w:rPr>
      </w:pP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1E270F" w:rsidRPr="004B31C6" w14:paraId="2F195866" w14:textId="77777777" w:rsidTr="00CA0C81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9BA2A" w14:textId="77777777" w:rsidR="001E270F" w:rsidRPr="004B31C6" w:rsidRDefault="001E270F" w:rsidP="00CA0C81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lastRenderedPageBreak/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7E4CD" w14:textId="77777777" w:rsidR="001E270F" w:rsidRPr="004B31C6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17CF0" w14:textId="77777777" w:rsidR="001E270F" w:rsidRPr="004B31C6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2F5AD" w14:textId="77777777" w:rsidR="001E270F" w:rsidRPr="004B31C6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7DCAB" w14:textId="77777777" w:rsidR="001E270F" w:rsidRPr="004B31C6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1E270F" w:rsidRPr="004B31C6" w14:paraId="79CD5ACF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11772" w14:textId="77777777" w:rsidR="001E270F" w:rsidRPr="00C715D1" w:rsidRDefault="001E270F" w:rsidP="00CA0C81">
            <w:pPr>
              <w:rPr>
                <w:b/>
                <w:bCs/>
                <w:i/>
                <w:iCs/>
              </w:rPr>
            </w:pPr>
            <w:r w:rsidRPr="00C715D1">
              <w:rPr>
                <w:b/>
                <w:bCs/>
                <w:i/>
                <w:iCs/>
              </w:rPr>
              <w:t>No influence of FID</w:t>
            </w:r>
          </w:p>
        </w:tc>
      </w:tr>
      <w:tr w:rsidR="001E270F" w:rsidRPr="004B31C6" w14:paraId="0483D21A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1B4B4" w14:textId="74484324" w:rsidR="001E270F" w:rsidRPr="004B31C6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 + Elevation + Year</w:t>
            </w:r>
            <w:r w:rsid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Egg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E40D2" w14:textId="508BB84B" w:rsidR="001E270F" w:rsidRPr="004B31C6" w:rsidRDefault="00FC2A4B" w:rsidP="00CA0C81">
            <w:pPr>
              <w:tabs>
                <w:tab w:val="left" w:pos="937"/>
              </w:tabs>
              <w:jc w:val="center"/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9938E" w14:textId="55E6FBFE" w:rsidR="001E270F" w:rsidRPr="004B31C6" w:rsidRDefault="00FC2A4B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1829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E6B34" w14:textId="77777777" w:rsidR="001E270F" w:rsidRPr="004B31C6" w:rsidRDefault="001E270F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381B4" w14:textId="77777777" w:rsidR="001E270F" w:rsidRPr="004B31C6" w:rsidRDefault="001E270F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70</w:t>
            </w:r>
          </w:p>
        </w:tc>
      </w:tr>
      <w:tr w:rsidR="001E270F" w:rsidRPr="004B31C6" w14:paraId="71AD70C6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FDEA6" w14:textId="77777777" w:rsidR="001E270F" w:rsidRPr="00FC2A4B" w:rsidRDefault="001E270F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2A4B">
              <w:rPr>
                <w:rFonts w:ascii="Times New Roman" w:hAnsi="Times New Roman" w:cs="Times New Roman"/>
                <w:b/>
                <w:bCs/>
                <w:i/>
                <w:iCs/>
              </w:rPr>
              <w:t>Influence of FID</w:t>
            </w:r>
          </w:p>
        </w:tc>
      </w:tr>
      <w:tr w:rsidR="001E270F" w:rsidRPr="004B31C6" w14:paraId="4F171E26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C6068" w14:textId="0EBA7DA9" w:rsidR="001E270F" w:rsidRPr="00FC2A4B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+ Elevation + Year + </w:t>
            </w:r>
            <w:r w:rsidR="00FC2A4B"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ggs + </w:t>
            </w:r>
            <w:r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F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B2EA7" w14:textId="1C3FB539" w:rsidR="001E270F" w:rsidRPr="00FC2A4B" w:rsidRDefault="00FC2A4B" w:rsidP="00CA0C81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99156" w14:textId="48B6AB7C" w:rsidR="001E270F" w:rsidRPr="00FC2A4B" w:rsidRDefault="00FC2A4B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1831</w:t>
            </w:r>
            <w:r w:rsidR="006F2F36">
              <w:rPr>
                <w:rStyle w:val="Aucun"/>
                <w:rFonts w:eastAsia="Lucida Console"/>
                <w:b/>
                <w:bCs/>
                <w:u w:color="000000"/>
              </w:rPr>
              <w:t>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973D1" w14:textId="521355B8" w:rsidR="001E270F" w:rsidRPr="00FC2A4B" w:rsidRDefault="00FC2A4B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1.9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D287C" w14:textId="7C284883" w:rsidR="001E270F" w:rsidRPr="00FC2A4B" w:rsidRDefault="001E270F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FC2A4B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2</w:t>
            </w:r>
            <w:r w:rsidR="00FC2A4B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7</w:t>
            </w:r>
          </w:p>
        </w:tc>
      </w:tr>
      <w:tr w:rsidR="001E270F" w:rsidRPr="004B31C6" w14:paraId="3DA29AAF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C7072" w14:textId="77777777" w:rsidR="001E270F" w:rsidRPr="004473A6" w:rsidRDefault="001E270F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</w:pPr>
            <w:r w:rsidRPr="004473A6"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  <w:t>Influence of FID according to Density and Elevation</w:t>
            </w:r>
          </w:p>
        </w:tc>
      </w:tr>
      <w:tr w:rsidR="001E270F" w:rsidRPr="004B31C6" w14:paraId="3E32F84D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4FA2D" w14:textId="35949545" w:rsidR="001E270F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Density + Elevation + Year</w:t>
            </w: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FC2A4B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Eggs + </w:t>
            </w: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FID +</w:t>
            </w:r>
          </w:p>
          <w:p w14:paraId="19CE5895" w14:textId="77777777" w:rsidR="001E270F" w:rsidRPr="00C715D1" w:rsidRDefault="001E270F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FID*Density + FID*Elev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90381" w14:textId="52FE0920" w:rsidR="001E270F" w:rsidRDefault="00FC2A4B" w:rsidP="00CA0C81">
            <w:pPr>
              <w:tabs>
                <w:tab w:val="left" w:pos="937"/>
              </w:tabs>
              <w:jc w:val="center"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82841" w14:textId="1E6E643F" w:rsidR="001E270F" w:rsidRDefault="006F2F36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u w:color="000000"/>
              </w:rPr>
            </w:pPr>
            <w:r>
              <w:rPr>
                <w:rStyle w:val="Aucun"/>
                <w:rFonts w:eastAsia="Lucida Console"/>
                <w:u w:color="000000"/>
              </w:rPr>
              <w:t>1836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D2EE3" w14:textId="05A637C4" w:rsidR="001E270F" w:rsidRPr="008526B2" w:rsidRDefault="00FC2A4B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6.3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C9C40" w14:textId="3CCB987B" w:rsidR="001E270F" w:rsidRPr="008526B2" w:rsidRDefault="001E270F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0</w:t>
            </w:r>
            <w:r w:rsidR="00FC2A4B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3</w:t>
            </w:r>
          </w:p>
        </w:tc>
      </w:tr>
    </w:tbl>
    <w:p w14:paraId="55D0684E" w14:textId="77777777" w:rsidR="007C4DDC" w:rsidRDefault="007C4DDC" w:rsidP="008526B2">
      <w:pPr>
        <w:pStyle w:val="Corps"/>
        <w:spacing w:line="480" w:lineRule="auto"/>
        <w:jc w:val="both"/>
      </w:pPr>
    </w:p>
    <w:p w14:paraId="6D68E588" w14:textId="05DDC451" w:rsidR="00A021BA" w:rsidRPr="008526B2" w:rsidRDefault="00532A14" w:rsidP="00A021B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dr w:val="none" w:sz="0" w:space="0" w:color="auto"/>
          <w:lang w:val="en-GB"/>
        </w:rPr>
      </w:pPr>
      <w:r w:rsidRPr="0038363C">
        <w:rPr>
          <w:rFonts w:eastAsia="Calibri"/>
          <w:b/>
          <w:bdr w:val="none" w:sz="0" w:space="0" w:color="auto"/>
        </w:rPr>
        <w:t>Table S</w:t>
      </w:r>
      <w:r w:rsidR="007F34DE">
        <w:rPr>
          <w:rFonts w:eastAsia="Calibri"/>
          <w:b/>
          <w:bdr w:val="none" w:sz="0" w:space="0" w:color="auto"/>
        </w:rPr>
        <w:t>5</w:t>
      </w:r>
      <w:r w:rsidRPr="0038363C">
        <w:rPr>
          <w:rFonts w:eastAsia="Calibri"/>
          <w:bdr w:val="none" w:sz="0" w:space="0" w:color="auto"/>
        </w:rPr>
        <w:t xml:space="preserve">: </w:t>
      </w:r>
      <w:r w:rsidR="00A021BA" w:rsidRPr="0038363C">
        <w:rPr>
          <w:rFonts w:eastAsia="Calibri"/>
          <w:bdr w:val="none" w:sz="0" w:space="0" w:color="auto"/>
          <w:lang w:val="en-GB"/>
        </w:rPr>
        <w:t xml:space="preserve">Performance of the subset of candidate linear models within a </w:t>
      </w:r>
      <w:proofErr w:type="spellStart"/>
      <w:r w:rsidR="00A021BA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A021BA" w:rsidRPr="0038363C">
        <w:rPr>
          <w:rFonts w:eastAsia="Calibri"/>
          <w:bdr w:val="none" w:sz="0" w:space="0" w:color="auto"/>
          <w:lang w:val="en-GB"/>
        </w:rPr>
        <w:t xml:space="preserve"> &lt; 2 fitted to investigate </w:t>
      </w:r>
      <w:r w:rsidR="00A021BA">
        <w:rPr>
          <w:rFonts w:eastAsia="Calibri"/>
          <w:bdr w:val="none" w:sz="0" w:space="0" w:color="auto"/>
          <w:lang w:val="en-GB"/>
        </w:rPr>
        <w:t>the extent to which flight initiation distance (FID) behaviour</w:t>
      </w:r>
      <w:r w:rsidR="00A021BA" w:rsidRPr="008526B2">
        <w:rPr>
          <w:rFonts w:eastAsia="Calibri"/>
          <w:bdr w:val="none" w:sz="0" w:space="0" w:color="auto"/>
          <w:lang w:val="en-GB"/>
        </w:rPr>
        <w:t xml:space="preserve"> </w:t>
      </w:r>
      <w:r w:rsidR="00A021BA">
        <w:rPr>
          <w:rFonts w:eastAsia="Calibri"/>
          <w:bdr w:val="none" w:sz="0" w:space="0" w:color="auto"/>
          <w:lang w:val="en-GB"/>
        </w:rPr>
        <w:t xml:space="preserve">is linked to the </w:t>
      </w:r>
      <w:r w:rsidR="00A021BA">
        <w:rPr>
          <w:rFonts w:eastAsia="Calibri"/>
          <w:b/>
          <w:bCs/>
          <w:bdr w:val="none" w:sz="0" w:space="0" w:color="auto"/>
          <w:lang w:val="en-GB"/>
        </w:rPr>
        <w:t>brood</w:t>
      </w:r>
      <w:r w:rsidR="00A021BA">
        <w:rPr>
          <w:rFonts w:eastAsia="Calibri"/>
          <w:b/>
          <w:bCs/>
          <w:bdr w:val="none" w:sz="0" w:space="0" w:color="auto"/>
          <w:lang w:val="en-GB"/>
        </w:rPr>
        <w:t xml:space="preserve"> mass</w:t>
      </w:r>
      <w:r w:rsidR="00A021BA">
        <w:rPr>
          <w:rFonts w:eastAsia="Calibri"/>
          <w:bdr w:val="none" w:sz="0" w:space="0" w:color="auto"/>
          <w:lang w:val="en-GB"/>
        </w:rPr>
        <w:t xml:space="preserve"> per breeding pair. </w:t>
      </w:r>
      <w:r w:rsidR="00A021BA" w:rsidRPr="0038363C">
        <w:rPr>
          <w:rFonts w:eastAsia="Calibri"/>
          <w:bdr w:val="none" w:sz="0" w:space="0" w:color="auto"/>
          <w:lang w:val="en-GB"/>
        </w:rPr>
        <w:t>Model</w:t>
      </w:r>
      <w:r w:rsidR="00A021BA">
        <w:rPr>
          <w:rFonts w:eastAsia="Calibri"/>
          <w:bdr w:val="none" w:sz="0" w:space="0" w:color="auto"/>
          <w:lang w:val="en-GB"/>
        </w:rPr>
        <w:t>(s)</w:t>
      </w:r>
      <w:r w:rsidR="00A021BA" w:rsidRPr="0038363C">
        <w:rPr>
          <w:rFonts w:eastAsia="Calibri"/>
          <w:bdr w:val="none" w:sz="0" w:space="0" w:color="auto"/>
          <w:lang w:val="en-GB"/>
        </w:rPr>
        <w:t xml:space="preserve"> in bold w</w:t>
      </w:r>
      <w:r w:rsidR="00A021BA">
        <w:rPr>
          <w:rFonts w:eastAsia="Calibri"/>
          <w:bdr w:val="none" w:sz="0" w:space="0" w:color="auto"/>
          <w:lang w:val="en-GB"/>
        </w:rPr>
        <w:t>ere</w:t>
      </w:r>
      <w:r w:rsidR="00A021BA" w:rsidRPr="0038363C">
        <w:rPr>
          <w:rFonts w:eastAsia="Calibri"/>
          <w:bdr w:val="none" w:sz="0" w:space="0" w:color="auto"/>
          <w:lang w:val="en-GB"/>
        </w:rPr>
        <w:t xml:space="preserve"> used for </w:t>
      </w:r>
      <w:r w:rsidR="00A021BA">
        <w:rPr>
          <w:rFonts w:eastAsia="Calibri"/>
          <w:bdr w:val="none" w:sz="0" w:space="0" w:color="auto"/>
          <w:lang w:val="en-GB"/>
        </w:rPr>
        <w:t xml:space="preserve">the </w:t>
      </w:r>
      <w:r w:rsidR="00A021BA" w:rsidRPr="0038363C">
        <w:rPr>
          <w:rFonts w:eastAsia="Calibri"/>
          <w:bdr w:val="none" w:sz="0" w:space="0" w:color="auto"/>
          <w:lang w:val="en-GB"/>
        </w:rPr>
        <w:t>estimation of parameters</w:t>
      </w:r>
      <w:r w:rsidR="00A021BA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A021BA"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A021BA">
        <w:rPr>
          <w:rFonts w:eastAsia="Calibri"/>
          <w:bdr w:val="none" w:sz="0" w:space="0" w:color="auto"/>
          <w:lang w:val="en-GB"/>
        </w:rPr>
        <w:t xml:space="preserve"> &lt; 2). </w:t>
      </w:r>
      <w:r w:rsidR="00A021BA"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A021BA">
        <w:rPr>
          <w:rFonts w:eastAsia="Calibri"/>
          <w:bdr w:val="none" w:sz="0" w:space="0" w:color="auto"/>
          <w:lang w:val="en-GB"/>
        </w:rPr>
        <w:t xml:space="preserve">mean adjusted FID (FID), </w:t>
      </w:r>
      <w:r w:rsidR="00A021BA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A021BA">
        <w:rPr>
          <w:rFonts w:eastAsia="Calibri"/>
          <w:bdr w:val="none" w:sz="0" w:space="0" w:color="auto"/>
          <w:lang w:val="en-GB"/>
        </w:rPr>
        <w:t xml:space="preserve"> (Elevation),</w:t>
      </w:r>
      <w:r w:rsidR="00A021BA" w:rsidRPr="00171028">
        <w:rPr>
          <w:rFonts w:eastAsia="Calibri"/>
          <w:bdr w:val="none" w:sz="0" w:space="0" w:color="auto"/>
          <w:lang w:val="en-GB"/>
        </w:rPr>
        <w:t xml:space="preserve"> density of Common gull nests within a 5-meter radius</w:t>
      </w:r>
      <w:r w:rsidR="00A021BA">
        <w:rPr>
          <w:rFonts w:eastAsia="Calibri"/>
          <w:bdr w:val="none" w:sz="0" w:space="0" w:color="auto"/>
          <w:lang w:val="en-GB"/>
        </w:rPr>
        <w:t xml:space="preserve"> (Density), Year of data collection (Year), Number of </w:t>
      </w:r>
      <w:r w:rsidR="004174E0">
        <w:rPr>
          <w:rFonts w:eastAsia="Calibri"/>
          <w:bdr w:val="none" w:sz="0" w:space="0" w:color="auto"/>
          <w:lang w:val="en-GB"/>
        </w:rPr>
        <w:t>hatchlings in the nest</w:t>
      </w:r>
      <w:r w:rsidR="00A021BA">
        <w:rPr>
          <w:rFonts w:eastAsia="Calibri"/>
          <w:bdr w:val="none" w:sz="0" w:space="0" w:color="auto"/>
          <w:lang w:val="en-GB"/>
        </w:rPr>
        <w:t xml:space="preserve"> (</w:t>
      </w:r>
      <w:r w:rsidR="004174E0">
        <w:rPr>
          <w:rFonts w:eastAsia="Calibri"/>
          <w:bdr w:val="none" w:sz="0" w:space="0" w:color="auto"/>
          <w:lang w:val="en-GB"/>
        </w:rPr>
        <w:t>Hatchlings</w:t>
      </w:r>
      <w:r w:rsidR="00A021BA">
        <w:rPr>
          <w:rFonts w:eastAsia="Calibri"/>
          <w:bdr w:val="none" w:sz="0" w:space="0" w:color="auto"/>
          <w:lang w:val="en-GB"/>
        </w:rPr>
        <w:t>), and the two-way interactions between Elevation and FID and Density and FID</w:t>
      </w:r>
      <w:r w:rsidR="004E679A">
        <w:rPr>
          <w:rFonts w:eastAsia="Calibri"/>
          <w:bdr w:val="none" w:sz="0" w:space="0" w:color="auto"/>
          <w:lang w:val="en-GB"/>
        </w:rPr>
        <w:t>.</w:t>
      </w:r>
      <w:r w:rsidR="00A021BA">
        <w:rPr>
          <w:rFonts w:eastAsia="Calibri"/>
          <w:bdr w:val="none" w:sz="0" w:space="0" w:color="auto"/>
          <w:lang w:val="en-GB"/>
        </w:rPr>
        <w:t xml:space="preserve"> </w:t>
      </w:r>
      <w:proofErr w:type="spellStart"/>
      <w:r w:rsidR="00A021BA"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="00A021BA"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 w:rsidR="00A021BA">
        <w:rPr>
          <w:rFonts w:eastAsia="Calibri"/>
          <w:bdr w:val="none" w:sz="0" w:space="0" w:color="auto"/>
          <w:lang w:val="en-GB"/>
        </w:rPr>
        <w:t>,</w:t>
      </w:r>
      <w:r w:rsidR="00A021BA"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="00A021BA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A021BA"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="00A021BA"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="00A021BA" w:rsidRPr="0038363C">
        <w:rPr>
          <w:rFonts w:eastAsia="Calibri"/>
          <w:bdr w:val="none" w:sz="0" w:space="0" w:color="auto"/>
          <w:lang w:val="en-GB"/>
        </w:rPr>
        <w:t>).</w:t>
      </w: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A021BA" w:rsidRPr="004B31C6" w14:paraId="0BE79311" w14:textId="77777777" w:rsidTr="00CA0C81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A893D" w14:textId="77777777" w:rsidR="00A021BA" w:rsidRPr="004B31C6" w:rsidRDefault="00A021BA" w:rsidP="00CA0C81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FECA9" w14:textId="77777777" w:rsidR="00A021BA" w:rsidRPr="004B31C6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6E0D8" w14:textId="77777777" w:rsidR="00A021BA" w:rsidRPr="004B31C6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C82F5" w14:textId="77777777" w:rsidR="00A021BA" w:rsidRPr="004B31C6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A53C" w14:textId="77777777" w:rsidR="00A021BA" w:rsidRPr="004B31C6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A021BA" w:rsidRPr="004B31C6" w14:paraId="2FE4AC08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1A35B" w14:textId="77777777" w:rsidR="00A021BA" w:rsidRPr="00C715D1" w:rsidRDefault="00A021BA" w:rsidP="00CA0C81">
            <w:pPr>
              <w:rPr>
                <w:b/>
                <w:bCs/>
                <w:i/>
                <w:iCs/>
              </w:rPr>
            </w:pPr>
            <w:r w:rsidRPr="00C715D1">
              <w:rPr>
                <w:b/>
                <w:bCs/>
                <w:i/>
                <w:iCs/>
              </w:rPr>
              <w:t>No influence of FID</w:t>
            </w:r>
          </w:p>
        </w:tc>
      </w:tr>
      <w:tr w:rsidR="00A021BA" w:rsidRPr="004B31C6" w14:paraId="6E4EA97C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87DCE" w14:textId="00F2DC0F" w:rsidR="00A021BA" w:rsidRPr="004B31C6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+ Elevation + Year + </w:t>
            </w:r>
            <w:r w:rsidR="004174E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Hatchling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F2BF1" w14:textId="07D2694E" w:rsidR="00A021BA" w:rsidRPr="004B31C6" w:rsidRDefault="00BF2F34" w:rsidP="00CA0C81">
            <w:pPr>
              <w:tabs>
                <w:tab w:val="left" w:pos="937"/>
              </w:tabs>
              <w:jc w:val="center"/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589CE" w14:textId="468DEC7E" w:rsidR="00A021BA" w:rsidRPr="004B31C6" w:rsidRDefault="00BF2F34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148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461BB" w14:textId="77777777" w:rsidR="00A021BA" w:rsidRPr="004B31C6" w:rsidRDefault="00A021B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5F7C3" w14:textId="175914D0" w:rsidR="00A021BA" w:rsidRPr="004B31C6" w:rsidRDefault="00A021B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BF2F34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63</w:t>
            </w:r>
          </w:p>
        </w:tc>
      </w:tr>
      <w:tr w:rsidR="00A021BA" w:rsidRPr="004B31C6" w14:paraId="6B85B760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8FC59" w14:textId="77777777" w:rsidR="00A021BA" w:rsidRPr="00FC2A4B" w:rsidRDefault="00A021B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2A4B">
              <w:rPr>
                <w:rFonts w:ascii="Times New Roman" w:hAnsi="Times New Roman" w:cs="Times New Roman"/>
                <w:b/>
                <w:bCs/>
                <w:i/>
                <w:iCs/>
              </w:rPr>
              <w:t>Influence of FID</w:t>
            </w:r>
          </w:p>
        </w:tc>
      </w:tr>
      <w:tr w:rsidR="00A021BA" w:rsidRPr="004B31C6" w14:paraId="6FB3CD65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8BDF0" w14:textId="71763DAF" w:rsidR="00A021BA" w:rsidRPr="00FC2A4B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+ Elevation + Year + </w:t>
            </w:r>
            <w:r w:rsidR="004174E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Hatchlings</w:t>
            </w:r>
            <w:r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F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B4E92" w14:textId="654C7EDF" w:rsidR="00A021BA" w:rsidRPr="00FC2A4B" w:rsidRDefault="00BF2F34" w:rsidP="00CA0C81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1FB39" w14:textId="0DA23CC8" w:rsidR="00A021BA" w:rsidRPr="00FC2A4B" w:rsidRDefault="00BF2F34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149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F9ECA" w14:textId="33E56C8E" w:rsidR="00A021BA" w:rsidRPr="00FC2A4B" w:rsidRDefault="00A021B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1.</w:t>
            </w:r>
            <w:r w:rsidR="00BF2F34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6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B6023" w14:textId="77777777" w:rsidR="00A021BA" w:rsidRPr="00FC2A4B" w:rsidRDefault="00A021B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FC2A4B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2</w:t>
            </w: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7</w:t>
            </w:r>
          </w:p>
        </w:tc>
      </w:tr>
      <w:tr w:rsidR="00A021BA" w:rsidRPr="004B31C6" w14:paraId="0227497F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B7BBF" w14:textId="77777777" w:rsidR="00A021BA" w:rsidRPr="004473A6" w:rsidRDefault="00A021B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</w:pPr>
            <w:r w:rsidRPr="004473A6"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  <w:lastRenderedPageBreak/>
              <w:t>Influence of FID according to Density and Elevation</w:t>
            </w:r>
          </w:p>
        </w:tc>
      </w:tr>
      <w:tr w:rsidR="00A021BA" w:rsidRPr="004B31C6" w14:paraId="25A2904E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B5153" w14:textId="4C4A732A" w:rsidR="00A021BA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Density + Elevation + Year</w:t>
            </w: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4174E0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Hatchlings</w:t>
            </w: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 + FID +</w:t>
            </w:r>
          </w:p>
          <w:p w14:paraId="56AB9BDE" w14:textId="77777777" w:rsidR="00A021BA" w:rsidRPr="00C715D1" w:rsidRDefault="00A021B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FID*Density + FID*Elev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785C4" w14:textId="61D7C8F0" w:rsidR="00A021BA" w:rsidRDefault="00A021BA" w:rsidP="00CA0C81">
            <w:pPr>
              <w:tabs>
                <w:tab w:val="left" w:pos="937"/>
              </w:tabs>
              <w:jc w:val="center"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BF2F3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37C2E" w14:textId="15805899" w:rsidR="00A021BA" w:rsidRDefault="00BF2F34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u w:color="000000"/>
              </w:rPr>
            </w:pPr>
            <w:r>
              <w:rPr>
                <w:rStyle w:val="Aucun"/>
                <w:rFonts w:eastAsia="Lucida Console"/>
                <w:u w:color="000000"/>
              </w:rPr>
              <w:t>149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FD197" w14:textId="653455B7" w:rsidR="00A021BA" w:rsidRPr="008526B2" w:rsidRDefault="00BF2F34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3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888BD" w14:textId="7077235D" w:rsidR="00A021BA" w:rsidRPr="008526B2" w:rsidRDefault="00A021B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</w:t>
            </w:r>
            <w:r w:rsidR="00BF2F34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10</w:t>
            </w:r>
          </w:p>
        </w:tc>
      </w:tr>
    </w:tbl>
    <w:p w14:paraId="432C96BF" w14:textId="77777777" w:rsidR="00A021BA" w:rsidRDefault="00A021BA" w:rsidP="00A021B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/>
          <w:bdr w:val="none" w:sz="0" w:space="0" w:color="auto"/>
        </w:rPr>
      </w:pPr>
    </w:p>
    <w:p w14:paraId="7A56D741" w14:textId="1D19E7C9" w:rsidR="00EB5FF7" w:rsidRPr="008526B2" w:rsidRDefault="00165BCA" w:rsidP="00EB5F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dr w:val="none" w:sz="0" w:space="0" w:color="auto"/>
          <w:lang w:val="en-GB"/>
        </w:rPr>
      </w:pPr>
      <w:r w:rsidRPr="0038363C">
        <w:rPr>
          <w:rFonts w:eastAsia="Calibri"/>
          <w:b/>
          <w:bdr w:val="none" w:sz="0" w:space="0" w:color="auto"/>
        </w:rPr>
        <w:t>Table S</w:t>
      </w:r>
      <w:r w:rsidR="007F34DE">
        <w:rPr>
          <w:rFonts w:eastAsia="Calibri"/>
          <w:b/>
          <w:bdr w:val="none" w:sz="0" w:space="0" w:color="auto"/>
        </w:rPr>
        <w:t>6</w:t>
      </w:r>
      <w:r w:rsidRPr="0038363C">
        <w:rPr>
          <w:rFonts w:eastAsia="Calibri"/>
          <w:bdr w:val="none" w:sz="0" w:space="0" w:color="auto"/>
        </w:rPr>
        <w:t xml:space="preserve">: </w:t>
      </w:r>
      <w:r w:rsidR="00EB5FF7" w:rsidRPr="0038363C">
        <w:rPr>
          <w:rFonts w:eastAsia="Calibri"/>
          <w:bdr w:val="none" w:sz="0" w:space="0" w:color="auto"/>
          <w:lang w:val="en-GB"/>
        </w:rPr>
        <w:t xml:space="preserve">Performance of the subset of candidate linear models within a </w:t>
      </w:r>
      <w:proofErr w:type="spellStart"/>
      <w:r w:rsidR="00EB5FF7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EB5FF7" w:rsidRPr="0038363C">
        <w:rPr>
          <w:rFonts w:eastAsia="Calibri"/>
          <w:bdr w:val="none" w:sz="0" w:space="0" w:color="auto"/>
          <w:lang w:val="en-GB"/>
        </w:rPr>
        <w:t xml:space="preserve"> &lt; 2 fitted to investigate </w:t>
      </w:r>
      <w:r w:rsidR="00EB5FF7">
        <w:rPr>
          <w:rFonts w:eastAsia="Calibri"/>
          <w:bdr w:val="none" w:sz="0" w:space="0" w:color="auto"/>
          <w:lang w:val="en-GB"/>
        </w:rPr>
        <w:t>the extent to which flight initiation distance (FID) behaviour</w:t>
      </w:r>
      <w:r w:rsidR="00EB5FF7" w:rsidRPr="008526B2">
        <w:rPr>
          <w:rFonts w:eastAsia="Calibri"/>
          <w:bdr w:val="none" w:sz="0" w:space="0" w:color="auto"/>
          <w:lang w:val="en-GB"/>
        </w:rPr>
        <w:t xml:space="preserve"> </w:t>
      </w:r>
      <w:r w:rsidR="00EB5FF7">
        <w:rPr>
          <w:rFonts w:eastAsia="Calibri"/>
          <w:bdr w:val="none" w:sz="0" w:space="0" w:color="auto"/>
          <w:lang w:val="en-GB"/>
        </w:rPr>
        <w:t xml:space="preserve">is linked to the </w:t>
      </w:r>
      <w:r w:rsidR="00EB5FF7">
        <w:rPr>
          <w:rFonts w:eastAsia="Calibri"/>
          <w:b/>
          <w:bCs/>
          <w:bdr w:val="none" w:sz="0" w:space="0" w:color="auto"/>
          <w:lang w:val="en-GB"/>
        </w:rPr>
        <w:t>laying date of the 1st egg</w:t>
      </w:r>
      <w:r w:rsidR="00EB5FF7">
        <w:rPr>
          <w:rFonts w:eastAsia="Calibri"/>
          <w:bdr w:val="none" w:sz="0" w:space="0" w:color="auto"/>
          <w:lang w:val="en-GB"/>
        </w:rPr>
        <w:t xml:space="preserve"> per breeding pair. </w:t>
      </w:r>
      <w:r w:rsidR="00EB5FF7" w:rsidRPr="0038363C">
        <w:rPr>
          <w:rFonts w:eastAsia="Calibri"/>
          <w:bdr w:val="none" w:sz="0" w:space="0" w:color="auto"/>
          <w:lang w:val="en-GB"/>
        </w:rPr>
        <w:t>Model</w:t>
      </w:r>
      <w:r w:rsidR="00EB5FF7">
        <w:rPr>
          <w:rFonts w:eastAsia="Calibri"/>
          <w:bdr w:val="none" w:sz="0" w:space="0" w:color="auto"/>
          <w:lang w:val="en-GB"/>
        </w:rPr>
        <w:t>(s)</w:t>
      </w:r>
      <w:r w:rsidR="00EB5FF7" w:rsidRPr="0038363C">
        <w:rPr>
          <w:rFonts w:eastAsia="Calibri"/>
          <w:bdr w:val="none" w:sz="0" w:space="0" w:color="auto"/>
          <w:lang w:val="en-GB"/>
        </w:rPr>
        <w:t xml:space="preserve"> in bold w</w:t>
      </w:r>
      <w:r w:rsidR="00EB5FF7">
        <w:rPr>
          <w:rFonts w:eastAsia="Calibri"/>
          <w:bdr w:val="none" w:sz="0" w:space="0" w:color="auto"/>
          <w:lang w:val="en-GB"/>
        </w:rPr>
        <w:t>ere</w:t>
      </w:r>
      <w:r w:rsidR="00EB5FF7" w:rsidRPr="0038363C">
        <w:rPr>
          <w:rFonts w:eastAsia="Calibri"/>
          <w:bdr w:val="none" w:sz="0" w:space="0" w:color="auto"/>
          <w:lang w:val="en-GB"/>
        </w:rPr>
        <w:t xml:space="preserve"> used for </w:t>
      </w:r>
      <w:r w:rsidR="00EB5FF7">
        <w:rPr>
          <w:rFonts w:eastAsia="Calibri"/>
          <w:bdr w:val="none" w:sz="0" w:space="0" w:color="auto"/>
          <w:lang w:val="en-GB"/>
        </w:rPr>
        <w:t xml:space="preserve">the </w:t>
      </w:r>
      <w:r w:rsidR="00EB5FF7" w:rsidRPr="0038363C">
        <w:rPr>
          <w:rFonts w:eastAsia="Calibri"/>
          <w:bdr w:val="none" w:sz="0" w:space="0" w:color="auto"/>
          <w:lang w:val="en-GB"/>
        </w:rPr>
        <w:t>estimation of parameters</w:t>
      </w:r>
      <w:r w:rsidR="00EB5FF7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EB5FF7"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EB5FF7">
        <w:rPr>
          <w:rFonts w:eastAsia="Calibri"/>
          <w:bdr w:val="none" w:sz="0" w:space="0" w:color="auto"/>
          <w:lang w:val="en-GB"/>
        </w:rPr>
        <w:t xml:space="preserve"> &lt; 2). </w:t>
      </w:r>
      <w:r w:rsidR="00EB5FF7"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EB5FF7">
        <w:rPr>
          <w:rFonts w:eastAsia="Calibri"/>
          <w:bdr w:val="none" w:sz="0" w:space="0" w:color="auto"/>
          <w:lang w:val="en-GB"/>
        </w:rPr>
        <w:t xml:space="preserve">mean adjusted FID (FID), </w:t>
      </w:r>
      <w:r w:rsidR="00EB5FF7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EB5FF7">
        <w:rPr>
          <w:rFonts w:eastAsia="Calibri"/>
          <w:bdr w:val="none" w:sz="0" w:space="0" w:color="auto"/>
          <w:lang w:val="en-GB"/>
        </w:rPr>
        <w:t xml:space="preserve"> (Elevation),</w:t>
      </w:r>
      <w:r w:rsidR="00EB5FF7" w:rsidRPr="00171028">
        <w:rPr>
          <w:rFonts w:eastAsia="Calibri"/>
          <w:bdr w:val="none" w:sz="0" w:space="0" w:color="auto"/>
          <w:lang w:val="en-GB"/>
        </w:rPr>
        <w:t xml:space="preserve"> density of Common gull nests within a 5-meter radius</w:t>
      </w:r>
      <w:r w:rsidR="00EB5FF7">
        <w:rPr>
          <w:rFonts w:eastAsia="Calibri"/>
          <w:bdr w:val="none" w:sz="0" w:space="0" w:color="auto"/>
          <w:lang w:val="en-GB"/>
        </w:rPr>
        <w:t xml:space="preserve"> (Density), Year of data collection (Year), and the two-way interactions between Elevation and FID and Density and FID</w:t>
      </w:r>
      <w:r w:rsidR="004E679A">
        <w:rPr>
          <w:rFonts w:eastAsia="Calibri"/>
          <w:bdr w:val="none" w:sz="0" w:space="0" w:color="auto"/>
          <w:lang w:val="en-GB"/>
        </w:rPr>
        <w:t>.</w:t>
      </w:r>
      <w:r w:rsidR="00EB5FF7">
        <w:rPr>
          <w:rFonts w:eastAsia="Calibri"/>
          <w:bdr w:val="none" w:sz="0" w:space="0" w:color="auto"/>
          <w:lang w:val="en-GB"/>
        </w:rPr>
        <w:t xml:space="preserve"> </w:t>
      </w:r>
      <w:proofErr w:type="spellStart"/>
      <w:r w:rsidR="00EB5FF7"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="00EB5FF7"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 w:rsidR="00EB5FF7">
        <w:rPr>
          <w:rFonts w:eastAsia="Calibri"/>
          <w:bdr w:val="none" w:sz="0" w:space="0" w:color="auto"/>
          <w:lang w:val="en-GB"/>
        </w:rPr>
        <w:t>,</w:t>
      </w:r>
      <w:r w:rsidR="00EB5FF7"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="00EB5FF7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EB5FF7"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="00EB5FF7"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="00EB5FF7" w:rsidRPr="0038363C">
        <w:rPr>
          <w:rFonts w:eastAsia="Calibri"/>
          <w:bdr w:val="none" w:sz="0" w:space="0" w:color="auto"/>
          <w:lang w:val="en-GB"/>
        </w:rPr>
        <w:t>).</w:t>
      </w: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EB5FF7" w:rsidRPr="004B31C6" w14:paraId="617566E0" w14:textId="77777777" w:rsidTr="00CA0C81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CCED9" w14:textId="77777777" w:rsidR="00EB5FF7" w:rsidRPr="004B31C6" w:rsidRDefault="00EB5FF7" w:rsidP="00CA0C81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4CF2" w14:textId="77777777" w:rsidR="00EB5FF7" w:rsidRPr="004B31C6" w:rsidRDefault="00EB5FF7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CD254" w14:textId="77777777" w:rsidR="00EB5FF7" w:rsidRPr="004B31C6" w:rsidRDefault="00EB5FF7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DC85E" w14:textId="77777777" w:rsidR="00EB5FF7" w:rsidRPr="004B31C6" w:rsidRDefault="00EB5FF7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C8E8C" w14:textId="77777777" w:rsidR="00EB5FF7" w:rsidRPr="004B31C6" w:rsidRDefault="00EB5FF7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EB5FF7" w:rsidRPr="004B31C6" w14:paraId="2D5161FF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88D4B" w14:textId="6ECB03F4" w:rsidR="00EB5FF7" w:rsidRPr="00FE3BA5" w:rsidRDefault="00FE3BA5" w:rsidP="00CA0C81">
            <w:pPr>
              <w:rPr>
                <w:b/>
                <w:bCs/>
                <w:i/>
                <w:iCs/>
              </w:rPr>
            </w:pPr>
            <w:r w:rsidRPr="00FE3BA5">
              <w:rPr>
                <w:rStyle w:val="Aucun"/>
                <w:rFonts w:eastAsia="Lucida Console"/>
                <w:b/>
                <w:bCs/>
                <w:i/>
                <w:iCs/>
                <w:u w:color="000000"/>
                <w:lang w:val="en-GB"/>
              </w:rPr>
              <w:t>Influence of FID according to Density and Elevation</w:t>
            </w:r>
          </w:p>
        </w:tc>
      </w:tr>
      <w:tr w:rsidR="00EB5FF7" w:rsidRPr="004B31C6" w14:paraId="466FA51F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FBE97" w14:textId="52B64EF1" w:rsidR="00FE3BA5" w:rsidRPr="00FE3BA5" w:rsidRDefault="00FE3BA5" w:rsidP="00FE3BA5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BA5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 + Elevation + Year + FID +</w:t>
            </w:r>
          </w:p>
          <w:p w14:paraId="26292EE8" w14:textId="5D6F8A22" w:rsidR="00EB5FF7" w:rsidRPr="00FE3BA5" w:rsidRDefault="00FE3BA5" w:rsidP="00FE3BA5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BA5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FID*Density + FID*Elev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947C3" w14:textId="7A4052E5" w:rsidR="00EB5FF7" w:rsidRPr="00FE3BA5" w:rsidRDefault="003803D3" w:rsidP="00CA0C81">
            <w:pPr>
              <w:tabs>
                <w:tab w:val="left" w:pos="937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2B046" w14:textId="40065CFA" w:rsidR="00EB5FF7" w:rsidRPr="00FE3BA5" w:rsidRDefault="005810C7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112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13C41" w14:textId="77777777" w:rsidR="00EB5FF7" w:rsidRPr="00FE3BA5" w:rsidRDefault="00EB5FF7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3BA5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166C0" w14:textId="2C7C7B9C" w:rsidR="00EB5FF7" w:rsidRPr="00FE3BA5" w:rsidRDefault="00EB5FF7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3BA5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2E1EB7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59</w:t>
            </w:r>
          </w:p>
        </w:tc>
      </w:tr>
      <w:tr w:rsidR="00EB5FF7" w:rsidRPr="004B31C6" w14:paraId="604095C9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E7A24" w14:textId="77777777" w:rsidR="00EB5FF7" w:rsidRPr="00FC2A4B" w:rsidRDefault="00EB5FF7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2A4B">
              <w:rPr>
                <w:rFonts w:ascii="Times New Roman" w:hAnsi="Times New Roman" w:cs="Times New Roman"/>
                <w:b/>
                <w:bCs/>
                <w:i/>
                <w:iCs/>
              </w:rPr>
              <w:t>Influence of FID</w:t>
            </w:r>
          </w:p>
        </w:tc>
      </w:tr>
      <w:tr w:rsidR="00EB5FF7" w:rsidRPr="004B31C6" w14:paraId="563BE94F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F30A3" w14:textId="3EE783C1" w:rsidR="00EB5FF7" w:rsidRPr="00FC2A4B" w:rsidRDefault="00EB5FF7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 + Elevation + Year + F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9B747" w14:textId="279F0BFA" w:rsidR="00EB5FF7" w:rsidRPr="00FC2A4B" w:rsidRDefault="003803D3" w:rsidP="00CA0C81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9055E" w14:textId="3B03C30C" w:rsidR="00EB5FF7" w:rsidRPr="00FC2A4B" w:rsidRDefault="005810C7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112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FDA89" w14:textId="76C46DA9" w:rsidR="00EB5FF7" w:rsidRPr="00FC2A4B" w:rsidRDefault="00EB5FF7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1.</w:t>
            </w:r>
            <w:r w:rsidR="002E1EB7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1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FAF7B" w14:textId="77F91F28" w:rsidR="00EB5FF7" w:rsidRPr="00FC2A4B" w:rsidRDefault="00EB5FF7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FC2A4B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2E1EB7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34</w:t>
            </w:r>
          </w:p>
        </w:tc>
      </w:tr>
      <w:tr w:rsidR="00EB5FF7" w:rsidRPr="004B31C6" w14:paraId="657ED2D6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25DA1" w14:textId="2BFE4A61" w:rsidR="00EB5FF7" w:rsidRPr="004473A6" w:rsidRDefault="005B1C70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  <w:t>No influence of FID</w:t>
            </w:r>
          </w:p>
        </w:tc>
      </w:tr>
      <w:tr w:rsidR="00EB5FF7" w:rsidRPr="004B31C6" w14:paraId="77D6C628" w14:textId="77777777" w:rsidTr="005B1C70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C8D32" w14:textId="5FD6E876" w:rsidR="00EB5FF7" w:rsidRPr="00C715D1" w:rsidRDefault="00EB5FF7" w:rsidP="005B1C70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Density + Elevation + Yea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18636" w14:textId="266E1901" w:rsidR="00EB5FF7" w:rsidRDefault="003803D3" w:rsidP="005B1C70">
            <w:pPr>
              <w:tabs>
                <w:tab w:val="left" w:pos="937"/>
              </w:tabs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6B7A8" w14:textId="56309CCE" w:rsidR="00EB5FF7" w:rsidRDefault="005810C7" w:rsidP="005B1C70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eastAsia="Lucida Console"/>
                <w:u w:color="000000"/>
              </w:rPr>
            </w:pPr>
            <w:r>
              <w:rPr>
                <w:rStyle w:val="Aucun"/>
                <w:rFonts w:eastAsia="Lucida Console"/>
                <w:u w:color="000000"/>
              </w:rPr>
              <w:t>112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0938F" w14:textId="06B12647" w:rsidR="00EB5FF7" w:rsidRPr="008526B2" w:rsidRDefault="002E1EB7" w:rsidP="005B1C70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4.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97B2B" w14:textId="7EEDF195" w:rsidR="00EB5FF7" w:rsidRPr="008526B2" w:rsidRDefault="00EB5FF7" w:rsidP="005B1C70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</w:t>
            </w:r>
            <w:r w:rsidR="002E1EB7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7</w:t>
            </w:r>
          </w:p>
        </w:tc>
      </w:tr>
    </w:tbl>
    <w:p w14:paraId="5F6D824A" w14:textId="057CECD0" w:rsidR="00165BCA" w:rsidRDefault="00165BCA" w:rsidP="00EB5F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</w:pPr>
    </w:p>
    <w:p w14:paraId="0FF5BCBD" w14:textId="181C9F59" w:rsidR="004E679A" w:rsidRPr="004E679A" w:rsidRDefault="0007116F" w:rsidP="004E679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dr w:val="none" w:sz="0" w:space="0" w:color="auto"/>
        </w:rPr>
      </w:pPr>
      <w:r w:rsidRPr="0038363C">
        <w:rPr>
          <w:rFonts w:eastAsia="Calibri"/>
          <w:b/>
          <w:bdr w:val="none" w:sz="0" w:space="0" w:color="auto"/>
        </w:rPr>
        <w:t>Table S</w:t>
      </w:r>
      <w:r w:rsidR="007F34DE">
        <w:rPr>
          <w:rFonts w:eastAsia="Calibri"/>
          <w:b/>
          <w:bdr w:val="none" w:sz="0" w:space="0" w:color="auto"/>
        </w:rPr>
        <w:t>7</w:t>
      </w:r>
      <w:r w:rsidRPr="0038363C">
        <w:rPr>
          <w:rFonts w:eastAsia="Calibri"/>
          <w:bdr w:val="none" w:sz="0" w:space="0" w:color="auto"/>
        </w:rPr>
        <w:t xml:space="preserve">: </w:t>
      </w:r>
      <w:r w:rsidR="004E679A" w:rsidRPr="0038363C">
        <w:rPr>
          <w:rFonts w:eastAsia="Calibri"/>
          <w:bdr w:val="none" w:sz="0" w:space="0" w:color="auto"/>
          <w:lang w:val="en-GB"/>
        </w:rPr>
        <w:t xml:space="preserve">Performance of the subset of candidate linear </w:t>
      </w:r>
      <w:r w:rsidR="004E679A">
        <w:rPr>
          <w:rFonts w:eastAsia="Calibri"/>
          <w:bdr w:val="none" w:sz="0" w:space="0" w:color="auto"/>
          <w:lang w:val="en-GB"/>
        </w:rPr>
        <w:t xml:space="preserve">mixed </w:t>
      </w:r>
      <w:r w:rsidR="004E679A" w:rsidRPr="0038363C">
        <w:rPr>
          <w:rFonts w:eastAsia="Calibri"/>
          <w:bdr w:val="none" w:sz="0" w:space="0" w:color="auto"/>
          <w:lang w:val="en-GB"/>
        </w:rPr>
        <w:t xml:space="preserve">models within a </w:t>
      </w:r>
      <w:proofErr w:type="spellStart"/>
      <w:r w:rsidR="004E679A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4E679A" w:rsidRPr="0038363C">
        <w:rPr>
          <w:rFonts w:eastAsia="Calibri"/>
          <w:bdr w:val="none" w:sz="0" w:space="0" w:color="auto"/>
          <w:lang w:val="en-GB"/>
        </w:rPr>
        <w:t xml:space="preserve"> &lt; 2 fitted to investigate </w:t>
      </w:r>
      <w:r w:rsidR="004E679A">
        <w:rPr>
          <w:rFonts w:eastAsia="Calibri"/>
          <w:bdr w:val="none" w:sz="0" w:space="0" w:color="auto"/>
          <w:lang w:val="en-GB"/>
        </w:rPr>
        <w:t>the extent to which flight initiation distance (FID) behaviour</w:t>
      </w:r>
      <w:r w:rsidR="004E679A" w:rsidRPr="008526B2">
        <w:rPr>
          <w:rFonts w:eastAsia="Calibri"/>
          <w:bdr w:val="none" w:sz="0" w:space="0" w:color="auto"/>
          <w:lang w:val="en-GB"/>
        </w:rPr>
        <w:t xml:space="preserve"> </w:t>
      </w:r>
      <w:r w:rsidR="004E679A">
        <w:rPr>
          <w:rFonts w:eastAsia="Calibri"/>
          <w:bdr w:val="none" w:sz="0" w:space="0" w:color="auto"/>
          <w:lang w:val="en-GB"/>
        </w:rPr>
        <w:t xml:space="preserve">is linked to </w:t>
      </w:r>
      <w:r w:rsidR="004E679A">
        <w:rPr>
          <w:rFonts w:eastAsia="Calibri"/>
          <w:bdr w:val="none" w:sz="0" w:space="0" w:color="auto"/>
          <w:lang w:val="en-GB"/>
        </w:rPr>
        <w:lastRenderedPageBreak/>
        <w:t xml:space="preserve">the </w:t>
      </w:r>
      <w:r w:rsidR="004E679A">
        <w:rPr>
          <w:rFonts w:eastAsia="Calibri"/>
          <w:b/>
          <w:bCs/>
          <w:bdr w:val="none" w:sz="0" w:space="0" w:color="auto"/>
          <w:lang w:val="en-GB"/>
        </w:rPr>
        <w:t>egg mass at laying</w:t>
      </w:r>
      <w:r w:rsidR="004E679A">
        <w:rPr>
          <w:rFonts w:eastAsia="Calibri"/>
          <w:bdr w:val="none" w:sz="0" w:space="0" w:color="auto"/>
          <w:lang w:val="en-GB"/>
        </w:rPr>
        <w:t xml:space="preserve"> per breeding pair. </w:t>
      </w:r>
      <w:r w:rsidR="004E679A" w:rsidRPr="0038363C">
        <w:rPr>
          <w:rFonts w:eastAsia="Calibri"/>
          <w:bdr w:val="none" w:sz="0" w:space="0" w:color="auto"/>
          <w:lang w:val="en-GB"/>
        </w:rPr>
        <w:t>Model</w:t>
      </w:r>
      <w:r w:rsidR="004E679A">
        <w:rPr>
          <w:rFonts w:eastAsia="Calibri"/>
          <w:bdr w:val="none" w:sz="0" w:space="0" w:color="auto"/>
          <w:lang w:val="en-GB"/>
        </w:rPr>
        <w:t>(s)</w:t>
      </w:r>
      <w:r w:rsidR="004E679A" w:rsidRPr="0038363C">
        <w:rPr>
          <w:rFonts w:eastAsia="Calibri"/>
          <w:bdr w:val="none" w:sz="0" w:space="0" w:color="auto"/>
          <w:lang w:val="en-GB"/>
        </w:rPr>
        <w:t xml:space="preserve"> in bold w</w:t>
      </w:r>
      <w:r w:rsidR="004E679A">
        <w:rPr>
          <w:rFonts w:eastAsia="Calibri"/>
          <w:bdr w:val="none" w:sz="0" w:space="0" w:color="auto"/>
          <w:lang w:val="en-GB"/>
        </w:rPr>
        <w:t>ere</w:t>
      </w:r>
      <w:r w:rsidR="004E679A" w:rsidRPr="0038363C">
        <w:rPr>
          <w:rFonts w:eastAsia="Calibri"/>
          <w:bdr w:val="none" w:sz="0" w:space="0" w:color="auto"/>
          <w:lang w:val="en-GB"/>
        </w:rPr>
        <w:t xml:space="preserve"> used for </w:t>
      </w:r>
      <w:r w:rsidR="004E679A">
        <w:rPr>
          <w:rFonts w:eastAsia="Calibri"/>
          <w:bdr w:val="none" w:sz="0" w:space="0" w:color="auto"/>
          <w:lang w:val="en-GB"/>
        </w:rPr>
        <w:t xml:space="preserve">the </w:t>
      </w:r>
      <w:r w:rsidR="004E679A" w:rsidRPr="0038363C">
        <w:rPr>
          <w:rFonts w:eastAsia="Calibri"/>
          <w:bdr w:val="none" w:sz="0" w:space="0" w:color="auto"/>
          <w:lang w:val="en-GB"/>
        </w:rPr>
        <w:t>estimation of parameters</w:t>
      </w:r>
      <w:r w:rsidR="004E679A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4E679A"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4E679A">
        <w:rPr>
          <w:rFonts w:eastAsia="Calibri"/>
          <w:bdr w:val="none" w:sz="0" w:space="0" w:color="auto"/>
          <w:lang w:val="en-GB"/>
        </w:rPr>
        <w:t xml:space="preserve"> &lt; 2). </w:t>
      </w:r>
      <w:r w:rsidR="004E679A"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4E679A">
        <w:rPr>
          <w:rFonts w:eastAsia="Calibri"/>
          <w:bdr w:val="none" w:sz="0" w:space="0" w:color="auto"/>
          <w:lang w:val="en-GB"/>
        </w:rPr>
        <w:t xml:space="preserve">mean adjusted FID (FID), </w:t>
      </w:r>
      <w:r w:rsidR="004E679A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4E679A">
        <w:rPr>
          <w:rFonts w:eastAsia="Calibri"/>
          <w:bdr w:val="none" w:sz="0" w:space="0" w:color="auto"/>
          <w:lang w:val="en-GB"/>
        </w:rPr>
        <w:t xml:space="preserve"> (Elevation),</w:t>
      </w:r>
      <w:r w:rsidR="004E679A" w:rsidRPr="00171028">
        <w:rPr>
          <w:rFonts w:eastAsia="Calibri"/>
          <w:bdr w:val="none" w:sz="0" w:space="0" w:color="auto"/>
          <w:lang w:val="en-GB"/>
        </w:rPr>
        <w:t xml:space="preserve"> density of Common gull nests within a 5-meter radius</w:t>
      </w:r>
      <w:r w:rsidR="004E679A">
        <w:rPr>
          <w:rFonts w:eastAsia="Calibri"/>
          <w:bdr w:val="none" w:sz="0" w:space="0" w:color="auto"/>
          <w:lang w:val="en-GB"/>
        </w:rPr>
        <w:t xml:space="preserve"> (Density), Year of data collection (Year),</w:t>
      </w:r>
      <w:r w:rsidR="004E679A">
        <w:rPr>
          <w:rFonts w:eastAsia="Calibri"/>
          <w:bdr w:val="none" w:sz="0" w:space="0" w:color="auto"/>
          <w:lang w:val="en-GB"/>
        </w:rPr>
        <w:t xml:space="preserve"> Laying rank of the egg (</w:t>
      </w:r>
      <w:proofErr w:type="spellStart"/>
      <w:r w:rsidR="004E679A">
        <w:rPr>
          <w:rFonts w:eastAsia="Calibri"/>
          <w:bdr w:val="none" w:sz="0" w:space="0" w:color="auto"/>
          <w:lang w:val="en-GB"/>
        </w:rPr>
        <w:t>EggNb</w:t>
      </w:r>
      <w:proofErr w:type="spellEnd"/>
      <w:r w:rsidR="004E679A">
        <w:rPr>
          <w:rFonts w:eastAsia="Calibri"/>
          <w:bdr w:val="none" w:sz="0" w:space="0" w:color="auto"/>
          <w:lang w:val="en-GB"/>
        </w:rPr>
        <w:t>)</w:t>
      </w:r>
      <w:r w:rsidR="004E679A">
        <w:rPr>
          <w:rFonts w:eastAsia="Calibri"/>
          <w:bdr w:val="none" w:sz="0" w:space="0" w:color="auto"/>
          <w:lang w:val="en-GB"/>
        </w:rPr>
        <w:t xml:space="preserve"> and the two-way interactions between Elevation and FID and Density and FID</w:t>
      </w:r>
      <w:r w:rsidR="004E679A">
        <w:rPr>
          <w:rFonts w:eastAsia="Calibri"/>
          <w:bdr w:val="none" w:sz="0" w:space="0" w:color="auto"/>
          <w:lang w:val="en-GB"/>
        </w:rPr>
        <w:t>. Pair</w:t>
      </w:r>
      <w:r w:rsidR="004E679A">
        <w:rPr>
          <w:rFonts w:eastAsia="Calibri"/>
          <w:bdr w:val="none" w:sz="0" w:space="0" w:color="auto"/>
          <w:lang w:val="en-GB"/>
        </w:rPr>
        <w:t xml:space="preserve"> ID and Year were included as random intercept terms to account for the non-independence of data. </w:t>
      </w:r>
      <w:proofErr w:type="spellStart"/>
      <w:r w:rsidR="004E679A"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="004E679A"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 w:rsidR="004E679A">
        <w:rPr>
          <w:rFonts w:eastAsia="Calibri"/>
          <w:bdr w:val="none" w:sz="0" w:space="0" w:color="auto"/>
          <w:lang w:val="en-GB"/>
        </w:rPr>
        <w:t>,</w:t>
      </w:r>
      <w:r w:rsidR="004E679A"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="004E679A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4E679A"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="004E679A"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="004E679A" w:rsidRPr="0038363C">
        <w:rPr>
          <w:rFonts w:eastAsia="Calibri"/>
          <w:bdr w:val="none" w:sz="0" w:space="0" w:color="auto"/>
          <w:lang w:val="en-GB"/>
        </w:rPr>
        <w:t>).</w:t>
      </w: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4E679A" w:rsidRPr="004B31C6" w14:paraId="2A7A245A" w14:textId="77777777" w:rsidTr="00CA0C81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66098" w14:textId="77777777" w:rsidR="004E679A" w:rsidRPr="004B31C6" w:rsidRDefault="004E679A" w:rsidP="00CA0C81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4A16D" w14:textId="77777777" w:rsidR="004E679A" w:rsidRPr="004B31C6" w:rsidRDefault="004E679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1B641" w14:textId="77777777" w:rsidR="004E679A" w:rsidRPr="004B31C6" w:rsidRDefault="004E679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A56C" w14:textId="77777777" w:rsidR="004E679A" w:rsidRPr="004B31C6" w:rsidRDefault="004E679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BD07C" w14:textId="77777777" w:rsidR="004E679A" w:rsidRPr="004B31C6" w:rsidRDefault="004E679A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4E679A" w:rsidRPr="004B31C6" w14:paraId="3ED9DC7A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169F0" w14:textId="14B5BCE1" w:rsidR="004E679A" w:rsidRPr="00FE3BA5" w:rsidRDefault="005B1C70" w:rsidP="00CA0C81">
            <w:pPr>
              <w:rPr>
                <w:b/>
                <w:bCs/>
                <w:i/>
                <w:iCs/>
              </w:rPr>
            </w:pPr>
            <w:r>
              <w:rPr>
                <w:rStyle w:val="Aucun"/>
                <w:rFonts w:eastAsia="Lucida Console"/>
                <w:b/>
                <w:bCs/>
                <w:i/>
                <w:iCs/>
                <w:u w:color="000000"/>
                <w:lang w:val="en-GB"/>
              </w:rPr>
              <w:t>No influence of FID</w:t>
            </w:r>
          </w:p>
        </w:tc>
      </w:tr>
      <w:tr w:rsidR="004E679A" w:rsidRPr="004B31C6" w14:paraId="6B5C2E33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7D6A7" w14:textId="5287C860" w:rsidR="004E679A" w:rsidRPr="00FE3BA5" w:rsidRDefault="004E679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BA5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Density + Elevation + Yea</w:t>
            </w:r>
            <w:r w:rsidR="00E571C4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+ </w:t>
            </w:r>
            <w:proofErr w:type="spellStart"/>
            <w:r w:rsidR="00E571C4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EggNb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2AC99" w14:textId="6D94F98B" w:rsidR="004E679A" w:rsidRPr="00FE3BA5" w:rsidRDefault="00E571C4" w:rsidP="00CA0C81">
            <w:pPr>
              <w:tabs>
                <w:tab w:val="left" w:pos="937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41A96" w14:textId="4971F6D5" w:rsidR="004E679A" w:rsidRPr="00FE3BA5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340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CBE64" w14:textId="77777777" w:rsidR="004E679A" w:rsidRPr="00FE3BA5" w:rsidRDefault="004E679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3BA5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0CA42" w14:textId="5E7B55D9" w:rsidR="004E679A" w:rsidRPr="00FE3BA5" w:rsidRDefault="004E679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3BA5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E571C4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67</w:t>
            </w:r>
          </w:p>
        </w:tc>
      </w:tr>
      <w:tr w:rsidR="004E679A" w:rsidRPr="004B31C6" w14:paraId="2B654021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54DC4" w14:textId="77777777" w:rsidR="004E679A" w:rsidRPr="00FC2A4B" w:rsidRDefault="004E679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2A4B">
              <w:rPr>
                <w:rFonts w:ascii="Times New Roman" w:hAnsi="Times New Roman" w:cs="Times New Roman"/>
                <w:b/>
                <w:bCs/>
                <w:i/>
                <w:iCs/>
              </w:rPr>
              <w:t>Influence of FID</w:t>
            </w:r>
          </w:p>
        </w:tc>
      </w:tr>
      <w:tr w:rsidR="004E679A" w:rsidRPr="004B31C6" w14:paraId="4854D84E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A095A" w14:textId="6597B2A5" w:rsidR="004E679A" w:rsidRPr="00FC2A4B" w:rsidRDefault="004E679A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+ Elevation + Year + </w:t>
            </w:r>
            <w:proofErr w:type="spellStart"/>
            <w:r w:rsidR="00E571C4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EggNb</w:t>
            </w:r>
            <w:proofErr w:type="spellEnd"/>
            <w:r w:rsidR="00E571C4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</w:t>
            </w:r>
            <w:r w:rsidRPr="00FC2A4B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F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5B9F5" w14:textId="46632478" w:rsidR="004E679A" w:rsidRPr="00FC2A4B" w:rsidRDefault="00E571C4" w:rsidP="00CA0C81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BB3EF" w14:textId="0903242D" w:rsidR="004E679A" w:rsidRPr="00FC2A4B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340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2C00C" w14:textId="5D96BFE6" w:rsidR="004E679A" w:rsidRPr="00FC2A4B" w:rsidRDefault="004E679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1.</w:t>
            </w:r>
            <w:r w:rsidR="00E571C4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6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E7FAC" w14:textId="4D9A6212" w:rsidR="004E679A" w:rsidRPr="00FC2A4B" w:rsidRDefault="004E679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FC2A4B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E571C4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29</w:t>
            </w:r>
          </w:p>
        </w:tc>
      </w:tr>
      <w:tr w:rsidR="004E679A" w:rsidRPr="004B31C6" w14:paraId="2B87016E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AF49C" w14:textId="0B1C431C" w:rsidR="004E679A" w:rsidRPr="00976428" w:rsidRDefault="005B1C70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</w:pPr>
            <w:r w:rsidRPr="00976428">
              <w:rPr>
                <w:rStyle w:val="Aucun"/>
                <w:rFonts w:ascii="Times New Roman" w:eastAsia="Lucida Console" w:hAnsi="Times New Roman" w:cs="Times New Roman"/>
                <w:i/>
                <w:iCs/>
                <w:u w:color="000000"/>
                <w:lang w:val="en-GB"/>
              </w:rPr>
              <w:t>Influence of FID according to Density and Elevation</w:t>
            </w:r>
          </w:p>
        </w:tc>
      </w:tr>
      <w:tr w:rsidR="004E679A" w:rsidRPr="004B31C6" w14:paraId="64C86178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95AE8" w14:textId="67613147" w:rsidR="005B1C70" w:rsidRPr="00976428" w:rsidRDefault="005B1C70" w:rsidP="005B1C70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976428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Density + Elevation + Year + </w:t>
            </w:r>
            <w:proofErr w:type="spellStart"/>
            <w:r w:rsidR="00E571C4" w:rsidRPr="00976428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EggNb</w:t>
            </w:r>
            <w:proofErr w:type="spellEnd"/>
            <w:r w:rsidR="00E571C4" w:rsidRPr="00976428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976428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FID +</w:t>
            </w:r>
          </w:p>
          <w:p w14:paraId="63EC99A6" w14:textId="1DC14FE6" w:rsidR="004E679A" w:rsidRPr="00976428" w:rsidRDefault="005B1C70" w:rsidP="005B1C70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sz w:val="24"/>
                <w:szCs w:val="24"/>
              </w:rPr>
            </w:pPr>
            <w:r w:rsidRPr="00976428">
              <w:rPr>
                <w:rStyle w:val="Aucun"/>
                <w:rFonts w:ascii="Times New Roman" w:hAnsi="Times New Roman" w:cs="Times New Roman"/>
                <w:sz w:val="24"/>
                <w:szCs w:val="24"/>
              </w:rPr>
              <w:t>FID*Density + FID*Elev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F548B" w14:textId="571F5974" w:rsidR="004E679A" w:rsidRPr="00976428" w:rsidRDefault="00E571C4" w:rsidP="00CA0C81">
            <w:pPr>
              <w:tabs>
                <w:tab w:val="left" w:pos="937"/>
              </w:tabs>
              <w:jc w:val="center"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6428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B06CD" w14:textId="054D8271" w:rsidR="004E679A" w:rsidRPr="00976428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u w:color="000000"/>
              </w:rPr>
            </w:pPr>
            <w:r w:rsidRPr="00976428">
              <w:rPr>
                <w:rStyle w:val="Aucun"/>
                <w:rFonts w:eastAsia="Lucida Console"/>
                <w:u w:color="000000"/>
              </w:rPr>
              <w:t>341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0CA0E" w14:textId="33B82997" w:rsidR="004E679A" w:rsidRPr="00976428" w:rsidRDefault="00E571C4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 w:rsidRPr="00976428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5.5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43DEC" w14:textId="44E0AB7F" w:rsidR="004E679A" w:rsidRPr="00976428" w:rsidRDefault="004E679A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</w:pPr>
            <w:r w:rsidRPr="00976428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0.0</w:t>
            </w:r>
            <w:r w:rsidR="00E571C4" w:rsidRPr="00976428">
              <w:rPr>
                <w:rStyle w:val="Aucun"/>
                <w:rFonts w:ascii="Times New Roman" w:eastAsia="Lucida Console" w:hAnsi="Times New Roman" w:cs="Times New Roman"/>
                <w:u w:color="000000"/>
                <w:lang w:val="fr-FR"/>
              </w:rPr>
              <w:t>4</w:t>
            </w:r>
          </w:p>
        </w:tc>
      </w:tr>
    </w:tbl>
    <w:p w14:paraId="33F510A3" w14:textId="77777777" w:rsidR="00532A14" w:rsidRDefault="00532A14" w:rsidP="008526B2">
      <w:pPr>
        <w:pStyle w:val="Corps"/>
        <w:spacing w:line="480" w:lineRule="auto"/>
        <w:jc w:val="both"/>
      </w:pPr>
    </w:p>
    <w:p w14:paraId="2E964B04" w14:textId="4905C928" w:rsidR="00976428" w:rsidRPr="004E679A" w:rsidRDefault="003D5EA7" w:rsidP="009764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eastAsia="Calibri"/>
          <w:bdr w:val="none" w:sz="0" w:space="0" w:color="auto"/>
        </w:rPr>
      </w:pPr>
      <w:r w:rsidRPr="0038363C">
        <w:rPr>
          <w:rFonts w:eastAsia="Calibri"/>
          <w:b/>
          <w:bdr w:val="none" w:sz="0" w:space="0" w:color="auto"/>
        </w:rPr>
        <w:t>Table S</w:t>
      </w:r>
      <w:r w:rsidR="007F34DE">
        <w:rPr>
          <w:rFonts w:eastAsia="Calibri"/>
          <w:b/>
          <w:bdr w:val="none" w:sz="0" w:space="0" w:color="auto"/>
        </w:rPr>
        <w:t>8</w:t>
      </w:r>
      <w:r w:rsidRPr="0038363C">
        <w:rPr>
          <w:rFonts w:eastAsia="Calibri"/>
          <w:bdr w:val="none" w:sz="0" w:space="0" w:color="auto"/>
        </w:rPr>
        <w:t xml:space="preserve">: </w:t>
      </w:r>
      <w:r w:rsidR="00976428" w:rsidRPr="0038363C">
        <w:rPr>
          <w:rFonts w:eastAsia="Calibri"/>
          <w:bdr w:val="none" w:sz="0" w:space="0" w:color="auto"/>
          <w:lang w:val="en-GB"/>
        </w:rPr>
        <w:t xml:space="preserve">Performance of the subset of candidate linear </w:t>
      </w:r>
      <w:r w:rsidR="00976428">
        <w:rPr>
          <w:rFonts w:eastAsia="Calibri"/>
          <w:bdr w:val="none" w:sz="0" w:space="0" w:color="auto"/>
          <w:lang w:val="en-GB"/>
        </w:rPr>
        <w:t xml:space="preserve">mixed </w:t>
      </w:r>
      <w:r w:rsidR="00976428" w:rsidRPr="0038363C">
        <w:rPr>
          <w:rFonts w:eastAsia="Calibri"/>
          <w:bdr w:val="none" w:sz="0" w:space="0" w:color="auto"/>
          <w:lang w:val="en-GB"/>
        </w:rPr>
        <w:t xml:space="preserve">models within a </w:t>
      </w:r>
      <w:proofErr w:type="spellStart"/>
      <w:r w:rsidR="00976428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976428" w:rsidRPr="0038363C">
        <w:rPr>
          <w:rFonts w:eastAsia="Calibri"/>
          <w:bdr w:val="none" w:sz="0" w:space="0" w:color="auto"/>
          <w:lang w:val="en-GB"/>
        </w:rPr>
        <w:t xml:space="preserve"> &lt; 2 fitted to investigate </w:t>
      </w:r>
      <w:r w:rsidR="00976428">
        <w:rPr>
          <w:rFonts w:eastAsia="Calibri"/>
          <w:bdr w:val="none" w:sz="0" w:space="0" w:color="auto"/>
          <w:lang w:val="en-GB"/>
        </w:rPr>
        <w:t>the extent to which flight initiation distance (FID) behaviour</w:t>
      </w:r>
      <w:r w:rsidR="00976428" w:rsidRPr="008526B2">
        <w:rPr>
          <w:rFonts w:eastAsia="Calibri"/>
          <w:bdr w:val="none" w:sz="0" w:space="0" w:color="auto"/>
          <w:lang w:val="en-GB"/>
        </w:rPr>
        <w:t xml:space="preserve"> </w:t>
      </w:r>
      <w:r w:rsidR="00976428">
        <w:rPr>
          <w:rFonts w:eastAsia="Calibri"/>
          <w:bdr w:val="none" w:sz="0" w:space="0" w:color="auto"/>
          <w:lang w:val="en-GB"/>
        </w:rPr>
        <w:t xml:space="preserve">is linked to the </w:t>
      </w:r>
      <w:r w:rsidR="00976428">
        <w:rPr>
          <w:rFonts w:eastAsia="Calibri"/>
          <w:b/>
          <w:bCs/>
          <w:bdr w:val="none" w:sz="0" w:space="0" w:color="auto"/>
          <w:lang w:val="en-GB"/>
        </w:rPr>
        <w:t>hatchling mass</w:t>
      </w:r>
      <w:r w:rsidR="00976428">
        <w:rPr>
          <w:rFonts w:eastAsia="Calibri"/>
          <w:bdr w:val="none" w:sz="0" w:space="0" w:color="auto"/>
          <w:lang w:val="en-GB"/>
        </w:rPr>
        <w:t xml:space="preserve"> per breeding pair. </w:t>
      </w:r>
      <w:r w:rsidR="00976428" w:rsidRPr="0038363C">
        <w:rPr>
          <w:rFonts w:eastAsia="Calibri"/>
          <w:bdr w:val="none" w:sz="0" w:space="0" w:color="auto"/>
          <w:lang w:val="en-GB"/>
        </w:rPr>
        <w:t>Model</w:t>
      </w:r>
      <w:r w:rsidR="00976428">
        <w:rPr>
          <w:rFonts w:eastAsia="Calibri"/>
          <w:bdr w:val="none" w:sz="0" w:space="0" w:color="auto"/>
          <w:lang w:val="en-GB"/>
        </w:rPr>
        <w:t>(s)</w:t>
      </w:r>
      <w:r w:rsidR="00976428" w:rsidRPr="0038363C">
        <w:rPr>
          <w:rFonts w:eastAsia="Calibri"/>
          <w:bdr w:val="none" w:sz="0" w:space="0" w:color="auto"/>
          <w:lang w:val="en-GB"/>
        </w:rPr>
        <w:t xml:space="preserve"> in bold w</w:t>
      </w:r>
      <w:r w:rsidR="00976428">
        <w:rPr>
          <w:rFonts w:eastAsia="Calibri"/>
          <w:bdr w:val="none" w:sz="0" w:space="0" w:color="auto"/>
          <w:lang w:val="en-GB"/>
        </w:rPr>
        <w:t>ere</w:t>
      </w:r>
      <w:r w:rsidR="00976428" w:rsidRPr="0038363C">
        <w:rPr>
          <w:rFonts w:eastAsia="Calibri"/>
          <w:bdr w:val="none" w:sz="0" w:space="0" w:color="auto"/>
          <w:lang w:val="en-GB"/>
        </w:rPr>
        <w:t xml:space="preserve"> used for </w:t>
      </w:r>
      <w:r w:rsidR="00976428">
        <w:rPr>
          <w:rFonts w:eastAsia="Calibri"/>
          <w:bdr w:val="none" w:sz="0" w:space="0" w:color="auto"/>
          <w:lang w:val="en-GB"/>
        </w:rPr>
        <w:t xml:space="preserve">the </w:t>
      </w:r>
      <w:r w:rsidR="00976428" w:rsidRPr="0038363C">
        <w:rPr>
          <w:rFonts w:eastAsia="Calibri"/>
          <w:bdr w:val="none" w:sz="0" w:space="0" w:color="auto"/>
          <w:lang w:val="en-GB"/>
        </w:rPr>
        <w:t>estimation of parameters</w:t>
      </w:r>
      <w:r w:rsidR="00976428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976428" w:rsidRPr="00BC7D92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976428">
        <w:rPr>
          <w:rFonts w:eastAsia="Calibri"/>
          <w:bdr w:val="none" w:sz="0" w:space="0" w:color="auto"/>
          <w:lang w:val="en-GB"/>
        </w:rPr>
        <w:t xml:space="preserve"> &lt; 2). </w:t>
      </w:r>
      <w:r w:rsidR="00976428" w:rsidRPr="0038363C">
        <w:rPr>
          <w:rFonts w:eastAsia="Calibri"/>
          <w:bdr w:val="none" w:sz="0" w:space="0" w:color="auto"/>
          <w:lang w:val="en-GB"/>
        </w:rPr>
        <w:t xml:space="preserve">Our set of candidate models was composed of models that included </w:t>
      </w:r>
      <w:r w:rsidR="00976428">
        <w:rPr>
          <w:rFonts w:eastAsia="Calibri"/>
          <w:bdr w:val="none" w:sz="0" w:space="0" w:color="auto"/>
          <w:lang w:val="en-GB"/>
        </w:rPr>
        <w:t xml:space="preserve">mean adjusted FID (FID), </w:t>
      </w:r>
      <w:r w:rsidR="00976428" w:rsidRPr="00171028">
        <w:rPr>
          <w:rFonts w:eastAsia="Calibri"/>
          <w:bdr w:val="none" w:sz="0" w:space="0" w:color="auto"/>
          <w:lang w:val="en-GB"/>
        </w:rPr>
        <w:t>elevation of the nesting site</w:t>
      </w:r>
      <w:r w:rsidR="00976428">
        <w:rPr>
          <w:rFonts w:eastAsia="Calibri"/>
          <w:bdr w:val="none" w:sz="0" w:space="0" w:color="auto"/>
          <w:lang w:val="en-GB"/>
        </w:rPr>
        <w:t xml:space="preserve"> (Elevation),</w:t>
      </w:r>
      <w:r w:rsidR="00976428" w:rsidRPr="00171028">
        <w:rPr>
          <w:rFonts w:eastAsia="Calibri"/>
          <w:bdr w:val="none" w:sz="0" w:space="0" w:color="auto"/>
          <w:lang w:val="en-GB"/>
        </w:rPr>
        <w:t xml:space="preserve"> density of Common gull nests within a 5-meter radius</w:t>
      </w:r>
      <w:r w:rsidR="00976428">
        <w:rPr>
          <w:rFonts w:eastAsia="Calibri"/>
          <w:bdr w:val="none" w:sz="0" w:space="0" w:color="auto"/>
          <w:lang w:val="en-GB"/>
        </w:rPr>
        <w:t xml:space="preserve"> (Density), Year of data collection (Year), Laying rank of the egg</w:t>
      </w:r>
      <w:r w:rsidR="008A03D0">
        <w:rPr>
          <w:rFonts w:eastAsia="Calibri"/>
          <w:bdr w:val="none" w:sz="0" w:space="0" w:color="auto"/>
          <w:lang w:val="en-GB"/>
        </w:rPr>
        <w:t xml:space="preserve"> the chick hatched from</w:t>
      </w:r>
      <w:r w:rsidR="00976428">
        <w:rPr>
          <w:rFonts w:eastAsia="Calibri"/>
          <w:bdr w:val="none" w:sz="0" w:space="0" w:color="auto"/>
          <w:lang w:val="en-GB"/>
        </w:rPr>
        <w:t xml:space="preserve"> (</w:t>
      </w:r>
      <w:proofErr w:type="spellStart"/>
      <w:r w:rsidR="00976428">
        <w:rPr>
          <w:rFonts w:eastAsia="Calibri"/>
          <w:bdr w:val="none" w:sz="0" w:space="0" w:color="auto"/>
          <w:lang w:val="en-GB"/>
        </w:rPr>
        <w:t>EggNb</w:t>
      </w:r>
      <w:proofErr w:type="spellEnd"/>
      <w:r w:rsidR="00976428">
        <w:rPr>
          <w:rFonts w:eastAsia="Calibri"/>
          <w:bdr w:val="none" w:sz="0" w:space="0" w:color="auto"/>
          <w:lang w:val="en-GB"/>
        </w:rPr>
        <w:t xml:space="preserve">) and the two-way interactions between Elevation and FID and </w:t>
      </w:r>
      <w:r w:rsidR="00976428">
        <w:rPr>
          <w:rFonts w:eastAsia="Calibri"/>
          <w:bdr w:val="none" w:sz="0" w:space="0" w:color="auto"/>
          <w:lang w:val="en-GB"/>
        </w:rPr>
        <w:lastRenderedPageBreak/>
        <w:t xml:space="preserve">Density and FID. Pair ID and Year were included as random intercept terms to account for the non-independence of data. </w:t>
      </w:r>
      <w:proofErr w:type="spellStart"/>
      <w:r w:rsidR="00976428" w:rsidRPr="0038363C">
        <w:rPr>
          <w:rFonts w:eastAsia="Calibri"/>
          <w:bdr w:val="none" w:sz="0" w:space="0" w:color="auto"/>
          <w:lang w:val="en-GB"/>
        </w:rPr>
        <w:t>AICc</w:t>
      </w:r>
      <w:proofErr w:type="spellEnd"/>
      <w:r w:rsidR="00976428" w:rsidRPr="0038363C">
        <w:rPr>
          <w:rFonts w:eastAsia="Calibri"/>
          <w:bdr w:val="none" w:sz="0" w:space="0" w:color="auto"/>
          <w:lang w:val="en-GB"/>
        </w:rPr>
        <w:t xml:space="preserve"> is the value of the corrected Akaike’s Information Criterion</w:t>
      </w:r>
      <w:r w:rsidR="00976428">
        <w:rPr>
          <w:rFonts w:eastAsia="Calibri"/>
          <w:bdr w:val="none" w:sz="0" w:space="0" w:color="auto"/>
          <w:lang w:val="en-GB"/>
        </w:rPr>
        <w:t>,</w:t>
      </w:r>
      <w:r w:rsidR="00976428" w:rsidRPr="0038363C">
        <w:rPr>
          <w:rFonts w:eastAsia="Calibri"/>
          <w:bdr w:val="none" w:sz="0" w:space="0" w:color="auto"/>
          <w:lang w:val="en-GB"/>
        </w:rPr>
        <w:t xml:space="preserve"> and K is the number of estimated parameters for each model. The ranking of the models is based on the differences in the values for </w:t>
      </w:r>
      <w:proofErr w:type="spellStart"/>
      <w:r w:rsidR="00976428" w:rsidRPr="0038363C">
        <w:rPr>
          <w:rFonts w:eastAsia="Calibri"/>
          <w:bdr w:val="none" w:sz="0" w:space="0" w:color="auto"/>
          <w:lang w:val="en-GB"/>
        </w:rPr>
        <w:t>ΔAICc</w:t>
      </w:r>
      <w:proofErr w:type="spellEnd"/>
      <w:r w:rsidR="00976428" w:rsidRPr="0038363C">
        <w:rPr>
          <w:rFonts w:eastAsia="Calibri"/>
          <w:bdr w:val="none" w:sz="0" w:space="0" w:color="auto"/>
          <w:lang w:val="en-GB"/>
        </w:rPr>
        <w:t xml:space="preserve"> and on the Akaike weights (</w:t>
      </w:r>
      <w:proofErr w:type="spellStart"/>
      <w:r w:rsidR="00976428" w:rsidRPr="0038363C">
        <w:rPr>
          <w:rFonts w:eastAsia="Calibri"/>
          <w:bdr w:val="none" w:sz="0" w:space="0" w:color="auto"/>
          <w:lang w:val="en-GB"/>
        </w:rPr>
        <w:t>AICw</w:t>
      </w:r>
      <w:proofErr w:type="spellEnd"/>
      <w:r w:rsidR="00976428" w:rsidRPr="0038363C">
        <w:rPr>
          <w:rFonts w:eastAsia="Calibri"/>
          <w:bdr w:val="none" w:sz="0" w:space="0" w:color="auto"/>
          <w:lang w:val="en-GB"/>
        </w:rPr>
        <w:t>).</w:t>
      </w:r>
    </w:p>
    <w:tbl>
      <w:tblPr>
        <w:tblStyle w:val="TableNormal"/>
        <w:tblW w:w="918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891"/>
        <w:gridCol w:w="567"/>
        <w:gridCol w:w="851"/>
        <w:gridCol w:w="992"/>
        <w:gridCol w:w="884"/>
      </w:tblGrid>
      <w:tr w:rsidR="00976428" w:rsidRPr="004B31C6" w14:paraId="7B6BB35A" w14:textId="77777777" w:rsidTr="00CA0C81">
        <w:trPr>
          <w:trHeight w:val="34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89D89" w14:textId="77777777" w:rsidR="00976428" w:rsidRPr="004B31C6" w:rsidRDefault="00976428" w:rsidP="00CA0C81">
            <w:pPr>
              <w:pStyle w:val="Corps"/>
              <w:tabs>
                <w:tab w:val="left" w:pos="937"/>
              </w:tabs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Model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07CBD" w14:textId="77777777" w:rsidR="00976428" w:rsidRPr="004B31C6" w:rsidRDefault="00976428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E550C" w14:textId="77777777" w:rsidR="00976428" w:rsidRPr="004B31C6" w:rsidRDefault="00976428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186E6" w14:textId="77777777" w:rsidR="00976428" w:rsidRPr="004B31C6" w:rsidRDefault="00976428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ΔAICc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101B8" w14:textId="77777777" w:rsidR="00976428" w:rsidRPr="004B31C6" w:rsidRDefault="00976428" w:rsidP="00CA0C81">
            <w:pPr>
              <w:pStyle w:val="Corps"/>
              <w:tabs>
                <w:tab w:val="left" w:pos="937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1C6">
              <w:rPr>
                <w:rStyle w:val="Aucun"/>
                <w:rFonts w:ascii="Times New Roman" w:hAnsi="Times New Roman" w:cs="Times New Roman"/>
                <w:b/>
                <w:bCs/>
                <w:lang w:val="fr-FR"/>
              </w:rPr>
              <w:t>AICw</w:t>
            </w:r>
            <w:proofErr w:type="spellEnd"/>
          </w:p>
        </w:tc>
      </w:tr>
      <w:tr w:rsidR="00976428" w:rsidRPr="004B31C6" w14:paraId="57F5D6DC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C76C8" w14:textId="77777777" w:rsidR="00976428" w:rsidRPr="008A03D0" w:rsidRDefault="00976428" w:rsidP="00CA0C81">
            <w:pPr>
              <w:rPr>
                <w:b/>
                <w:bCs/>
                <w:i/>
                <w:iCs/>
              </w:rPr>
            </w:pPr>
            <w:r w:rsidRPr="008A03D0">
              <w:rPr>
                <w:rStyle w:val="Aucun"/>
                <w:rFonts w:eastAsia="Lucida Console"/>
                <w:b/>
                <w:bCs/>
                <w:i/>
                <w:iCs/>
                <w:u w:color="000000"/>
                <w:lang w:val="en-GB"/>
              </w:rPr>
              <w:t>No influence of FID</w:t>
            </w:r>
          </w:p>
        </w:tc>
      </w:tr>
      <w:tr w:rsidR="00976428" w:rsidRPr="004B31C6" w14:paraId="28635066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087AC" w14:textId="77777777" w:rsidR="00976428" w:rsidRPr="008A03D0" w:rsidRDefault="00976428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+ Elevation + Year + </w:t>
            </w:r>
            <w:proofErr w:type="spellStart"/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EggNb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18B7A" w14:textId="77777777" w:rsidR="00976428" w:rsidRPr="008A03D0" w:rsidRDefault="00976428" w:rsidP="00CA0C81">
            <w:pPr>
              <w:tabs>
                <w:tab w:val="left" w:pos="937"/>
              </w:tabs>
              <w:jc w:val="center"/>
              <w:rPr>
                <w:b/>
                <w:bCs/>
              </w:rPr>
            </w:pPr>
            <w:r w:rsidRPr="008A03D0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0B7C9" w14:textId="134642C7" w:rsidR="00976428" w:rsidRPr="008A03D0" w:rsidRDefault="008A03D0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235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78C96" w14:textId="77777777" w:rsidR="00976428" w:rsidRPr="008A03D0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3D0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925FE" w14:textId="0FC0D5AF" w:rsidR="00976428" w:rsidRPr="008A03D0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3D0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8A03D0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43</w:t>
            </w:r>
          </w:p>
        </w:tc>
      </w:tr>
      <w:tr w:rsidR="00976428" w:rsidRPr="004B31C6" w14:paraId="58695947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02BB4" w14:textId="38926135" w:rsidR="00976428" w:rsidRPr="008A03D0" w:rsidRDefault="008A03D0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8A03D0">
              <w:rPr>
                <w:rStyle w:val="Aucun"/>
                <w:rFonts w:ascii="Times New Roman" w:eastAsia="Lucida Console" w:hAnsi="Times New Roman" w:cs="Times New Roman"/>
                <w:b/>
                <w:bCs/>
                <w:i/>
                <w:iCs/>
                <w:u w:color="000000"/>
                <w:lang w:val="en-GB"/>
              </w:rPr>
              <w:t>Influence of FID according to Density and Elevation</w:t>
            </w:r>
          </w:p>
        </w:tc>
      </w:tr>
      <w:tr w:rsidR="00976428" w:rsidRPr="004B31C6" w14:paraId="3D982C93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A0C19" w14:textId="77777777" w:rsidR="008A03D0" w:rsidRPr="008A03D0" w:rsidRDefault="008A03D0" w:rsidP="008A03D0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+ Elevation + Year + </w:t>
            </w:r>
            <w:proofErr w:type="spellStart"/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EggNb</w:t>
            </w:r>
            <w:proofErr w:type="spellEnd"/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FID +</w:t>
            </w:r>
          </w:p>
          <w:p w14:paraId="5C92DE2B" w14:textId="0D6EE44A" w:rsidR="00976428" w:rsidRPr="008A03D0" w:rsidRDefault="008A03D0" w:rsidP="008A03D0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FID*Density + FID*Elev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20E9C" w14:textId="5ADE3995" w:rsidR="00976428" w:rsidRPr="008A03D0" w:rsidRDefault="008A03D0" w:rsidP="00CA0C81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73B3C" w14:textId="6D0F980B" w:rsidR="00976428" w:rsidRPr="008A03D0" w:rsidRDefault="008A03D0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235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827FE" w14:textId="36AA207C" w:rsidR="00976428" w:rsidRPr="008A03D0" w:rsidRDefault="008A03D0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301C9" w14:textId="3E7AEFD4" w:rsidR="00976428" w:rsidRPr="008A03D0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8A03D0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8A03D0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38</w:t>
            </w:r>
          </w:p>
        </w:tc>
      </w:tr>
      <w:tr w:rsidR="00976428" w:rsidRPr="004B31C6" w14:paraId="2B6978DB" w14:textId="77777777" w:rsidTr="00CA0C81">
        <w:trPr>
          <w:trHeight w:val="283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2D1DB" w14:textId="44557A86" w:rsidR="00976428" w:rsidRPr="008A03D0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rPr>
                <w:rStyle w:val="Aucun"/>
                <w:rFonts w:ascii="Times New Roman" w:eastAsia="Lucida Console" w:hAnsi="Times New Roman" w:cs="Times New Roman"/>
                <w:b/>
                <w:bCs/>
                <w:i/>
                <w:iCs/>
                <w:u w:color="000000"/>
                <w:lang w:val="en-GB"/>
              </w:rPr>
            </w:pPr>
            <w:r w:rsidRPr="008A03D0">
              <w:rPr>
                <w:rStyle w:val="Aucun"/>
                <w:rFonts w:ascii="Times New Roman" w:eastAsia="Lucida Console" w:hAnsi="Times New Roman" w:cs="Times New Roman"/>
                <w:b/>
                <w:bCs/>
                <w:i/>
                <w:iCs/>
                <w:u w:color="000000"/>
                <w:lang w:val="en-GB"/>
              </w:rPr>
              <w:t>Influence of FID</w:t>
            </w:r>
          </w:p>
        </w:tc>
      </w:tr>
      <w:tr w:rsidR="00976428" w:rsidRPr="004B31C6" w14:paraId="17DCA705" w14:textId="77777777" w:rsidTr="00CA0C81">
        <w:trPr>
          <w:trHeight w:val="52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E5EFE" w14:textId="17DFFDE6" w:rsidR="00976428" w:rsidRPr="008A03D0" w:rsidRDefault="00976428" w:rsidP="00CA0C81">
            <w:pPr>
              <w:pStyle w:val="Corps"/>
              <w:tabs>
                <w:tab w:val="left" w:pos="937"/>
              </w:tabs>
              <w:spacing w:after="0" w:line="240" w:lineRule="auto"/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+ Elevation + Year + </w:t>
            </w:r>
            <w:proofErr w:type="spellStart"/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>EggNb</w:t>
            </w:r>
            <w:proofErr w:type="spellEnd"/>
            <w:r w:rsidRPr="008A03D0">
              <w:rPr>
                <w:rStyle w:val="Aucu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F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F003B" w14:textId="560128AA" w:rsidR="00976428" w:rsidRPr="008A03D0" w:rsidRDefault="008A03D0" w:rsidP="00CA0C81">
            <w:pPr>
              <w:tabs>
                <w:tab w:val="left" w:pos="937"/>
              </w:tabs>
              <w:jc w:val="center"/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8959F" w14:textId="2C4EEA3F" w:rsidR="00976428" w:rsidRPr="008A03D0" w:rsidRDefault="00215FF3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eastAsia="Lucida Console"/>
                <w:b/>
                <w:bCs/>
                <w:u w:color="000000"/>
              </w:rPr>
            </w:pPr>
            <w:r>
              <w:rPr>
                <w:rStyle w:val="Aucun"/>
                <w:rFonts w:eastAsia="Lucida Console"/>
                <w:b/>
                <w:bCs/>
                <w:u w:color="000000"/>
              </w:rPr>
              <w:t>235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0EBD4" w14:textId="6A8EFBE0" w:rsidR="00976428" w:rsidRPr="008A03D0" w:rsidRDefault="008A03D0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1.5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3C941" w14:textId="20721B68" w:rsidR="00976428" w:rsidRPr="008A03D0" w:rsidRDefault="00976428" w:rsidP="00CA0C81">
            <w:pPr>
              <w:pStyle w:val="Pardfaut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506"/>
                <w:tab w:val="left" w:pos="13506"/>
              </w:tabs>
              <w:spacing w:before="0" w:line="330" w:lineRule="atLeast"/>
              <w:jc w:val="center"/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</w:pPr>
            <w:r w:rsidRPr="008A03D0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0.</w:t>
            </w:r>
            <w:r w:rsidR="008A03D0">
              <w:rPr>
                <w:rStyle w:val="Aucun"/>
                <w:rFonts w:ascii="Times New Roman" w:eastAsia="Lucida Console" w:hAnsi="Times New Roman" w:cs="Times New Roman"/>
                <w:b/>
                <w:bCs/>
                <w:u w:color="000000"/>
                <w:lang w:val="fr-FR"/>
              </w:rPr>
              <w:t>20</w:t>
            </w:r>
          </w:p>
        </w:tc>
      </w:tr>
    </w:tbl>
    <w:p w14:paraId="52469CB8" w14:textId="07002D95" w:rsidR="003D5EA7" w:rsidRDefault="003D5EA7" w:rsidP="009764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</w:pPr>
    </w:p>
    <w:sectPr w:rsidR="003D5EA7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407DB" w14:textId="77777777" w:rsidR="00AF17A2" w:rsidRDefault="00AF17A2">
      <w:r>
        <w:separator/>
      </w:r>
    </w:p>
  </w:endnote>
  <w:endnote w:type="continuationSeparator" w:id="0">
    <w:p w14:paraId="5EA4B794" w14:textId="77777777" w:rsidR="00AF17A2" w:rsidRDefault="00AF1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D4345" w14:textId="77777777" w:rsidR="002A7EA1" w:rsidRDefault="002A7EA1">
    <w:pPr>
      <w:pStyle w:val="En-t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7A56C" w14:textId="77777777" w:rsidR="00AF17A2" w:rsidRDefault="00AF17A2">
      <w:r>
        <w:separator/>
      </w:r>
    </w:p>
  </w:footnote>
  <w:footnote w:type="continuationSeparator" w:id="0">
    <w:p w14:paraId="45469CC3" w14:textId="77777777" w:rsidR="00AF17A2" w:rsidRDefault="00AF17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A57ACD" w14:textId="77777777" w:rsidR="002A7EA1" w:rsidRDefault="002A7EA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E392E"/>
    <w:multiLevelType w:val="hybridMultilevel"/>
    <w:tmpl w:val="3B883DAE"/>
    <w:numStyleLink w:val="Lettres"/>
  </w:abstractNum>
  <w:abstractNum w:abstractNumId="1" w15:restartNumberingAfterBreak="0">
    <w:nsid w:val="504A78E1"/>
    <w:multiLevelType w:val="hybridMultilevel"/>
    <w:tmpl w:val="3B883DAE"/>
    <w:styleLink w:val="Lettres"/>
    <w:lvl w:ilvl="0" w:tplc="BFA0D7DC">
      <w:start w:val="1"/>
      <w:numFmt w:val="upperLetter"/>
      <w:lvlText w:val="%1)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78A104">
      <w:start w:val="1"/>
      <w:numFmt w:val="upperLetter"/>
      <w:lvlText w:val="%2)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FC844A">
      <w:start w:val="1"/>
      <w:numFmt w:val="upperLetter"/>
      <w:lvlText w:val="%3)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C005ECA">
      <w:start w:val="1"/>
      <w:numFmt w:val="upperLetter"/>
      <w:lvlText w:val="%4)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746F42">
      <w:start w:val="1"/>
      <w:numFmt w:val="upperLetter"/>
      <w:lvlText w:val="%5)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46E796">
      <w:start w:val="1"/>
      <w:numFmt w:val="upperLetter"/>
      <w:lvlText w:val="%6)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065800">
      <w:start w:val="1"/>
      <w:numFmt w:val="upperLetter"/>
      <w:lvlText w:val="%7)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70EACE">
      <w:start w:val="1"/>
      <w:numFmt w:val="upperLetter"/>
      <w:lvlText w:val="%8)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3D23000">
      <w:start w:val="1"/>
      <w:numFmt w:val="upperLetter"/>
      <w:lvlText w:val="%9)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08844217">
    <w:abstractNumId w:val="1"/>
  </w:num>
  <w:num w:numId="2" w16cid:durableId="2047244562">
    <w:abstractNumId w:val="0"/>
    <w:lvlOverride w:ilvl="0">
      <w:lvl w:ilvl="0" w:tplc="578E6FDC">
        <w:start w:val="1"/>
        <w:numFmt w:val="upperLetter"/>
        <w:lvlText w:val="%1)"/>
        <w:lvlJc w:val="left"/>
        <w:pPr>
          <w:ind w:left="289" w:hanging="289"/>
        </w:pPr>
        <w:rPr>
          <w:rFonts w:ascii="Times New Roman" w:hAnsi="Times New Roman" w:cs="Times New Roman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EA1"/>
    <w:rsid w:val="0001555A"/>
    <w:rsid w:val="000367A7"/>
    <w:rsid w:val="00046772"/>
    <w:rsid w:val="00047246"/>
    <w:rsid w:val="00061AB8"/>
    <w:rsid w:val="0007116F"/>
    <w:rsid w:val="0007585C"/>
    <w:rsid w:val="00093133"/>
    <w:rsid w:val="000A18D7"/>
    <w:rsid w:val="000A1FC1"/>
    <w:rsid w:val="000E6EDD"/>
    <w:rsid w:val="00130379"/>
    <w:rsid w:val="00144C28"/>
    <w:rsid w:val="00163604"/>
    <w:rsid w:val="00163B0A"/>
    <w:rsid w:val="00165BCA"/>
    <w:rsid w:val="00166FD4"/>
    <w:rsid w:val="00171028"/>
    <w:rsid w:val="0018358F"/>
    <w:rsid w:val="00195AFF"/>
    <w:rsid w:val="001E270F"/>
    <w:rsid w:val="0021397C"/>
    <w:rsid w:val="00215FF3"/>
    <w:rsid w:val="002300D7"/>
    <w:rsid w:val="002669BC"/>
    <w:rsid w:val="002A7731"/>
    <w:rsid w:val="002A7EA1"/>
    <w:rsid w:val="002C24E6"/>
    <w:rsid w:val="002E1EB7"/>
    <w:rsid w:val="003127B9"/>
    <w:rsid w:val="00326593"/>
    <w:rsid w:val="0032786A"/>
    <w:rsid w:val="003542DC"/>
    <w:rsid w:val="00371FEF"/>
    <w:rsid w:val="003727F9"/>
    <w:rsid w:val="00374C63"/>
    <w:rsid w:val="003803D3"/>
    <w:rsid w:val="0038363C"/>
    <w:rsid w:val="003D5EA7"/>
    <w:rsid w:val="003F0E83"/>
    <w:rsid w:val="003F2BFC"/>
    <w:rsid w:val="004174E0"/>
    <w:rsid w:val="004473A6"/>
    <w:rsid w:val="0048251E"/>
    <w:rsid w:val="004B31C6"/>
    <w:rsid w:val="004E679A"/>
    <w:rsid w:val="00532A14"/>
    <w:rsid w:val="0054781F"/>
    <w:rsid w:val="00554BC5"/>
    <w:rsid w:val="005810C7"/>
    <w:rsid w:val="00581E0F"/>
    <w:rsid w:val="005B1C70"/>
    <w:rsid w:val="005F2883"/>
    <w:rsid w:val="006076F5"/>
    <w:rsid w:val="006312E8"/>
    <w:rsid w:val="00646B4A"/>
    <w:rsid w:val="00650C94"/>
    <w:rsid w:val="00663540"/>
    <w:rsid w:val="006B364A"/>
    <w:rsid w:val="006B7AF8"/>
    <w:rsid w:val="006E0315"/>
    <w:rsid w:val="006F2F36"/>
    <w:rsid w:val="006F4311"/>
    <w:rsid w:val="00723FD2"/>
    <w:rsid w:val="007A1085"/>
    <w:rsid w:val="007B438B"/>
    <w:rsid w:val="007C4DDC"/>
    <w:rsid w:val="007F34DE"/>
    <w:rsid w:val="007F5939"/>
    <w:rsid w:val="00802E5C"/>
    <w:rsid w:val="008252A5"/>
    <w:rsid w:val="00830330"/>
    <w:rsid w:val="008526B2"/>
    <w:rsid w:val="0085674A"/>
    <w:rsid w:val="008A03D0"/>
    <w:rsid w:val="008A30A2"/>
    <w:rsid w:val="00907775"/>
    <w:rsid w:val="009159B5"/>
    <w:rsid w:val="009476AC"/>
    <w:rsid w:val="00953CAF"/>
    <w:rsid w:val="00966394"/>
    <w:rsid w:val="00976428"/>
    <w:rsid w:val="009D4532"/>
    <w:rsid w:val="00A021BA"/>
    <w:rsid w:val="00A157A1"/>
    <w:rsid w:val="00A3369F"/>
    <w:rsid w:val="00A33BC4"/>
    <w:rsid w:val="00AD1072"/>
    <w:rsid w:val="00AF17A2"/>
    <w:rsid w:val="00B1572E"/>
    <w:rsid w:val="00B469DA"/>
    <w:rsid w:val="00B47144"/>
    <w:rsid w:val="00B71724"/>
    <w:rsid w:val="00B84950"/>
    <w:rsid w:val="00B868FB"/>
    <w:rsid w:val="00BA00DE"/>
    <w:rsid w:val="00BA49DE"/>
    <w:rsid w:val="00BB1971"/>
    <w:rsid w:val="00BC0B03"/>
    <w:rsid w:val="00BC3F45"/>
    <w:rsid w:val="00BF2F34"/>
    <w:rsid w:val="00C25B8B"/>
    <w:rsid w:val="00C26F8E"/>
    <w:rsid w:val="00C27727"/>
    <w:rsid w:val="00C62CD0"/>
    <w:rsid w:val="00C715D1"/>
    <w:rsid w:val="00CB04AF"/>
    <w:rsid w:val="00CC5906"/>
    <w:rsid w:val="00CD5253"/>
    <w:rsid w:val="00CE6981"/>
    <w:rsid w:val="00D049C7"/>
    <w:rsid w:val="00D22E80"/>
    <w:rsid w:val="00D97115"/>
    <w:rsid w:val="00DA159E"/>
    <w:rsid w:val="00DA3694"/>
    <w:rsid w:val="00DB55ED"/>
    <w:rsid w:val="00DB79A4"/>
    <w:rsid w:val="00DC3275"/>
    <w:rsid w:val="00DD2755"/>
    <w:rsid w:val="00DE34A5"/>
    <w:rsid w:val="00E22EA7"/>
    <w:rsid w:val="00E571C4"/>
    <w:rsid w:val="00E65A7E"/>
    <w:rsid w:val="00E74AC1"/>
    <w:rsid w:val="00EB5FF7"/>
    <w:rsid w:val="00EC2CD1"/>
    <w:rsid w:val="00EC67C3"/>
    <w:rsid w:val="00EC6968"/>
    <w:rsid w:val="00ED3370"/>
    <w:rsid w:val="00F00AA1"/>
    <w:rsid w:val="00F676A6"/>
    <w:rsid w:val="00F70ED5"/>
    <w:rsid w:val="00FC2A4B"/>
    <w:rsid w:val="00FD742A"/>
    <w:rsid w:val="00FE0580"/>
    <w:rsid w:val="00FE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5F8F4"/>
  <w15:docId w15:val="{DAEF7BBD-E87B-440C-BF39-D8F00DD51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en-US"/>
    </w:rPr>
  </w:style>
  <w:style w:type="character" w:customStyle="1" w:styleId="Hyperlink0">
    <w:name w:val="Hyperlink.0"/>
    <w:basedOn w:val="Aucun"/>
    <w:rPr>
      <w:outline w:val="0"/>
      <w:color w:val="0000FF"/>
      <w:u w:val="single" w:color="0000FF"/>
      <w:lang w:val="en-US"/>
    </w:rPr>
  </w:style>
  <w:style w:type="character" w:customStyle="1" w:styleId="Lien">
    <w:name w:val="Lien"/>
    <w:rPr>
      <w:outline w:val="0"/>
      <w:color w:val="0000FF"/>
      <w:u w:val="single" w:color="0000FF"/>
    </w:rPr>
  </w:style>
  <w:style w:type="character" w:customStyle="1" w:styleId="Hyperlink1">
    <w:name w:val="Hyperlink.1"/>
    <w:basedOn w:val="Lien"/>
    <w:rPr>
      <w:outline w:val="0"/>
      <w:color w:val="0000FF"/>
      <w:u w:val="single" w:color="0000FF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s">
    <w:name w:val="Corps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Lettres">
    <w:name w:val="Lettres"/>
    <w:pPr>
      <w:numPr>
        <w:numId w:val="1"/>
      </w:numPr>
    </w:pPr>
  </w:style>
  <w:style w:type="paragraph" w:customStyle="1" w:styleId="Pardfaut">
    <w:name w:val="Par défaut"/>
    <w:pPr>
      <w:spacing w:before="160"/>
    </w:pPr>
    <w:rPr>
      <w:rFonts w:ascii="Helvetica Neue" w:hAnsi="Helvetica Neue" w:cs="Arial Unicode MS"/>
      <w:color w:val="000000"/>
      <w:sz w:val="24"/>
      <w:szCs w:val="24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0472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200" w:line="480" w:lineRule="auto"/>
      <w:jc w:val="both"/>
    </w:pPr>
    <w:rPr>
      <w:rFonts w:cs="Arial Unicode MS"/>
      <w:color w:val="000000"/>
      <w:sz w:val="24"/>
      <w:szCs w:val="24"/>
      <w:u w:color="000000"/>
      <w:bdr w:val="none" w:sz="0" w:space="0" w:color="auto"/>
      <w:lang w:val="en-US"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8526B2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AD10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10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kern w:val="2"/>
      <w:sz w:val="20"/>
      <w:szCs w:val="20"/>
      <w:bdr w:val="none" w:sz="0" w:space="0" w:color="auto"/>
      <w:lang w:val="en-GB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rsid w:val="00AD1072"/>
    <w:rPr>
      <w:rFonts w:asciiTheme="minorHAnsi" w:eastAsiaTheme="minorHAnsi" w:hAnsiTheme="minorHAnsi" w:cstheme="minorBidi"/>
      <w:kern w:val="2"/>
      <w:bdr w:val="none" w:sz="0" w:space="0" w:color="auto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1517</Words>
  <Characters>86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Malherbe Carbillet</dc:creator>
  <cp:lastModifiedBy>Jeffrey Malherbe Carbillet</cp:lastModifiedBy>
  <cp:revision>49</cp:revision>
  <dcterms:created xsi:type="dcterms:W3CDTF">2026-07-01T11:00:00Z</dcterms:created>
  <dcterms:modified xsi:type="dcterms:W3CDTF">2026-07-0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bd3e6c-9414-4d41-9785-cc5597b1bf39</vt:lpwstr>
  </property>
</Properties>
</file>